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FF9E" w14:textId="16B4D90A" w:rsidR="00CE4681" w:rsidRPr="00010527" w:rsidRDefault="001B05CF" w:rsidP="00010527">
      <w:pPr>
        <w:pStyle w:val="1"/>
      </w:pPr>
      <w:r w:rsidRPr="00010527">
        <w:t>Reag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3112"/>
      </w:tblGrid>
      <w:tr w:rsidR="001B05CF" w:rsidRPr="00575098" w14:paraId="307876EE" w14:textId="77777777" w:rsidTr="005B0341">
        <w:tc>
          <w:tcPr>
            <w:tcW w:w="3256" w:type="dxa"/>
          </w:tcPr>
          <w:p w14:paraId="11E24E55" w14:textId="7C6CE62E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2126" w:type="dxa"/>
          </w:tcPr>
          <w:p w14:paraId="31E3DB30" w14:textId="7AE36151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112" w:type="dxa"/>
          </w:tcPr>
          <w:p w14:paraId="0D5C7EC8" w14:textId="44215BE3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1B05CF" w:rsidRPr="00575098" w14:paraId="560B0212" w14:textId="77777777" w:rsidTr="005B0341">
        <w:tc>
          <w:tcPr>
            <w:tcW w:w="3256" w:type="dxa"/>
          </w:tcPr>
          <w:p w14:paraId="18774BC0" w14:textId="730DFF88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2126" w:type="dxa"/>
          </w:tcPr>
          <w:p w14:paraId="33A1BC93" w14:textId="6AB494C6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cue</w:t>
            </w:r>
            <w:proofErr w:type="spellEnd"/>
          </w:p>
        </w:tc>
        <w:tc>
          <w:tcPr>
            <w:tcW w:w="3112" w:type="dxa"/>
          </w:tcPr>
          <w:p w14:paraId="5ECC133D" w14:textId="618860F2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45-74</w:t>
            </w:r>
          </w:p>
        </w:tc>
      </w:tr>
      <w:tr w:rsidR="001B05CF" w:rsidRPr="00575098" w14:paraId="6D258ED0" w14:textId="77777777" w:rsidTr="005B0341">
        <w:tc>
          <w:tcPr>
            <w:tcW w:w="3256" w:type="dxa"/>
          </w:tcPr>
          <w:p w14:paraId="7F5B507D" w14:textId="3811E48D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metinib</w:t>
            </w:r>
          </w:p>
        </w:tc>
        <w:tc>
          <w:tcPr>
            <w:tcW w:w="2126" w:type="dxa"/>
          </w:tcPr>
          <w:p w14:paraId="6D2BD773" w14:textId="00D79FE8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 Laboratories</w:t>
            </w:r>
          </w:p>
        </w:tc>
        <w:tc>
          <w:tcPr>
            <w:tcW w:w="3112" w:type="dxa"/>
          </w:tcPr>
          <w:p w14:paraId="45F54359" w14:textId="47FC17D4" w:rsidR="001B05CF" w:rsidRPr="00010527" w:rsidRDefault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8123</w:t>
            </w:r>
          </w:p>
        </w:tc>
      </w:tr>
      <w:tr w:rsidR="001B05CF" w:rsidRPr="00575098" w14:paraId="4401767A" w14:textId="77777777" w:rsidTr="005B0341">
        <w:tc>
          <w:tcPr>
            <w:tcW w:w="3256" w:type="dxa"/>
          </w:tcPr>
          <w:p w14:paraId="5D051132" w14:textId="134FBFEF" w:rsidR="001B05CF" w:rsidRPr="00010527" w:rsidRDefault="001B05CF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2126" w:type="dxa"/>
          </w:tcPr>
          <w:p w14:paraId="26718B4D" w14:textId="747AA46C" w:rsidR="001B05CF" w:rsidRPr="00010527" w:rsidRDefault="001B05CF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 Laboratories</w:t>
            </w:r>
          </w:p>
        </w:tc>
        <w:tc>
          <w:tcPr>
            <w:tcW w:w="3112" w:type="dxa"/>
          </w:tcPr>
          <w:p w14:paraId="6CF9BE2B" w14:textId="2D2AF9C8" w:rsidR="001B05CF" w:rsidRPr="00010527" w:rsidRDefault="001B05CF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5000</w:t>
            </w:r>
          </w:p>
        </w:tc>
      </w:tr>
      <w:tr w:rsidR="005B0341" w:rsidRPr="00575098" w14:paraId="58F758ED" w14:textId="77777777" w:rsidTr="005B0341">
        <w:tc>
          <w:tcPr>
            <w:tcW w:w="3256" w:type="dxa"/>
          </w:tcPr>
          <w:p w14:paraId="51B0BAD4" w14:textId="430BD1E9" w:rsidR="005B0341" w:rsidRPr="00010527" w:rsidRDefault="005B0341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ocin</w:t>
            </w:r>
          </w:p>
        </w:tc>
        <w:tc>
          <w:tcPr>
            <w:tcW w:w="2126" w:type="dxa"/>
          </w:tcPr>
          <w:p w14:paraId="03FC434A" w14:textId="3EC9E538" w:rsidR="005B0341" w:rsidRPr="00010527" w:rsidRDefault="005B0341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</w:p>
        </w:tc>
        <w:tc>
          <w:tcPr>
            <w:tcW w:w="3112" w:type="dxa"/>
          </w:tcPr>
          <w:p w14:paraId="7FAE336A" w14:textId="2681217F" w:rsidR="005B0341" w:rsidRPr="00010527" w:rsidRDefault="005B0341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11006-33-0</w:t>
            </w:r>
          </w:p>
        </w:tc>
      </w:tr>
      <w:tr w:rsidR="005B0341" w:rsidRPr="00575098" w14:paraId="61F38B08" w14:textId="77777777" w:rsidTr="005B0341">
        <w:tc>
          <w:tcPr>
            <w:tcW w:w="3256" w:type="dxa"/>
          </w:tcPr>
          <w:p w14:paraId="09426EBD" w14:textId="3B487576" w:rsidR="005B0341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27A02">
              <w:rPr>
                <w:rFonts w:ascii="Times New Roman" w:hAnsi="Times New Roman" w:cs="Times New Roman"/>
                <w:sz w:val="24"/>
                <w:szCs w:val="24"/>
              </w:rPr>
              <w:t>ygromycin</w:t>
            </w:r>
          </w:p>
        </w:tc>
        <w:tc>
          <w:tcPr>
            <w:tcW w:w="2126" w:type="dxa"/>
          </w:tcPr>
          <w:p w14:paraId="549F05F3" w14:textId="7105798D" w:rsidR="005B0341" w:rsidRPr="00FD5454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</w:p>
        </w:tc>
        <w:tc>
          <w:tcPr>
            <w:tcW w:w="3112" w:type="dxa"/>
          </w:tcPr>
          <w:p w14:paraId="73B42B71" w14:textId="301DB295" w:rsidR="005B0341" w:rsidRPr="00FD5454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454">
              <w:rPr>
                <w:rFonts w:ascii="Times New Roman" w:hAnsi="Times New Roman" w:cs="Times New Roman"/>
                <w:sz w:val="24"/>
                <w:szCs w:val="24"/>
              </w:rPr>
              <w:t>31282-04-9</w:t>
            </w:r>
          </w:p>
        </w:tc>
      </w:tr>
      <w:tr w:rsidR="005B0341" w:rsidRPr="00575098" w14:paraId="47240279" w14:textId="77777777" w:rsidTr="005B0341">
        <w:tc>
          <w:tcPr>
            <w:tcW w:w="3256" w:type="dxa"/>
          </w:tcPr>
          <w:p w14:paraId="400D7B87" w14:textId="4FC6CBAD" w:rsidR="005B0341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</w:t>
            </w:r>
            <w:r w:rsidRPr="005A10A1">
              <w:rPr>
                <w:rFonts w:ascii="Times New Roman" w:hAnsi="Times New Roman" w:cs="Times New Roman"/>
                <w:sz w:val="24"/>
                <w:szCs w:val="24"/>
              </w:rPr>
              <w:t>mycin</w:t>
            </w:r>
          </w:p>
        </w:tc>
        <w:tc>
          <w:tcPr>
            <w:tcW w:w="2126" w:type="dxa"/>
          </w:tcPr>
          <w:p w14:paraId="6048BC3D" w14:textId="680C080E" w:rsidR="005B0341" w:rsidRPr="00FD5454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cue</w:t>
            </w:r>
            <w:proofErr w:type="spellEnd"/>
          </w:p>
        </w:tc>
        <w:tc>
          <w:tcPr>
            <w:tcW w:w="3112" w:type="dxa"/>
          </w:tcPr>
          <w:p w14:paraId="616A53F7" w14:textId="2E6126B4" w:rsidR="005B0341" w:rsidRPr="00FD5454" w:rsidRDefault="005B0341" w:rsidP="005B0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145">
              <w:rPr>
                <w:rFonts w:ascii="Times New Roman" w:hAnsi="Times New Roman" w:cs="Times New Roman"/>
                <w:sz w:val="24"/>
                <w:szCs w:val="24"/>
              </w:rPr>
              <w:t>16512-52</w:t>
            </w:r>
          </w:p>
        </w:tc>
      </w:tr>
      <w:tr w:rsidR="00FA5AD2" w:rsidRPr="00575098" w14:paraId="45E84737" w14:textId="77777777" w:rsidTr="005B0341">
        <w:tc>
          <w:tcPr>
            <w:tcW w:w="3256" w:type="dxa"/>
          </w:tcPr>
          <w:p w14:paraId="1A0A7F07" w14:textId="33D2FC9A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</w:t>
            </w:r>
            <w:r w:rsidRPr="00A65F60">
              <w:rPr>
                <w:rFonts w:ascii="Times New Roman" w:eastAsia="ＭＳ 明朝" w:hAnsi="Times New Roman" w:cs="Times New Roman"/>
                <w:sz w:val="24"/>
                <w:szCs w:val="24"/>
              </w:rPr>
              <w:t>enicillin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nd S</w:t>
            </w:r>
            <w:r w:rsidRPr="00A65F60">
              <w:rPr>
                <w:rFonts w:ascii="Times New Roman" w:eastAsia="ＭＳ 明朝" w:hAnsi="Times New Roman" w:cs="Times New Roman"/>
                <w:sz w:val="24"/>
                <w:szCs w:val="24"/>
              </w:rPr>
              <w:t>treptomycin</w:t>
            </w:r>
          </w:p>
        </w:tc>
        <w:tc>
          <w:tcPr>
            <w:tcW w:w="2126" w:type="dxa"/>
          </w:tcPr>
          <w:p w14:paraId="1FB7F48E" w14:textId="6761241C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lai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cue</w:t>
            </w:r>
            <w:proofErr w:type="spellEnd"/>
          </w:p>
        </w:tc>
        <w:tc>
          <w:tcPr>
            <w:tcW w:w="3112" w:type="dxa"/>
          </w:tcPr>
          <w:p w14:paraId="6F2DAA39" w14:textId="16D94E27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F60">
              <w:rPr>
                <w:rFonts w:ascii="Times New Roman" w:eastAsia="ＭＳ 明朝" w:hAnsi="Times New Roman" w:cs="Times New Roman"/>
                <w:sz w:val="24"/>
                <w:szCs w:val="24"/>
              </w:rPr>
              <w:t>26253-84</w:t>
            </w:r>
          </w:p>
        </w:tc>
      </w:tr>
      <w:tr w:rsidR="002B11CF" w:rsidRPr="00575098" w14:paraId="2699C40A" w14:textId="77777777" w:rsidTr="005B0341">
        <w:tc>
          <w:tcPr>
            <w:tcW w:w="3256" w:type="dxa"/>
          </w:tcPr>
          <w:p w14:paraId="2FA28686" w14:textId="0242F27E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Hydroxytamoxifen</w:t>
            </w:r>
          </w:p>
        </w:tc>
        <w:tc>
          <w:tcPr>
            <w:tcW w:w="2126" w:type="dxa"/>
          </w:tcPr>
          <w:p w14:paraId="090F9F72" w14:textId="67E76069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14:paraId="376486F2" w14:textId="64BD385C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02</w:t>
            </w:r>
          </w:p>
        </w:tc>
      </w:tr>
      <w:tr w:rsidR="001B05CF" w:rsidRPr="00575098" w14:paraId="749A3284" w14:textId="77777777" w:rsidTr="005B0341">
        <w:tc>
          <w:tcPr>
            <w:tcW w:w="3256" w:type="dxa"/>
          </w:tcPr>
          <w:p w14:paraId="072AEDBB" w14:textId="6795CCCA" w:rsidR="001B05CF" w:rsidRPr="00010527" w:rsidRDefault="00515954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mbinant Human </w:t>
            </w:r>
            <w:r w:rsidR="001B05CF"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126" w:type="dxa"/>
          </w:tcPr>
          <w:p w14:paraId="14EED662" w14:textId="07056E93" w:rsidR="001B05CF" w:rsidRPr="00010527" w:rsidRDefault="001B05CF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14:paraId="29A330F7" w14:textId="4A27FEEF" w:rsidR="001B05CF" w:rsidRPr="00010527" w:rsidRDefault="001B05CF" w:rsidP="001B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9644</w:t>
            </w:r>
          </w:p>
        </w:tc>
      </w:tr>
      <w:tr w:rsidR="008C3D75" w:rsidRPr="00575098" w14:paraId="4A05F88D" w14:textId="77777777" w:rsidTr="005B0341">
        <w:tc>
          <w:tcPr>
            <w:tcW w:w="3256" w:type="dxa"/>
          </w:tcPr>
          <w:p w14:paraId="4ED98787" w14:textId="0E6D1A9B" w:rsidR="008C3D75" w:rsidRPr="00010527" w:rsidRDefault="00515954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mbinant Human </w:t>
            </w:r>
            <w:r w:rsidR="008C3D75"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2126" w:type="dxa"/>
          </w:tcPr>
          <w:p w14:paraId="0A3137B6" w14:textId="7F48E9BE" w:rsidR="008C3D75" w:rsidRPr="00010527" w:rsidRDefault="00615BD9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ro</w:t>
            </w:r>
            <w:r w:rsidR="00B560CE"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</w:t>
            </w:r>
            <w:proofErr w:type="spellEnd"/>
          </w:p>
        </w:tc>
        <w:tc>
          <w:tcPr>
            <w:tcW w:w="3112" w:type="dxa"/>
          </w:tcPr>
          <w:p w14:paraId="1D3309A6" w14:textId="7B6BE4AC" w:rsidR="008C3D75" w:rsidRPr="00010527" w:rsidRDefault="00B560CE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47</w:t>
            </w:r>
          </w:p>
        </w:tc>
      </w:tr>
      <w:tr w:rsidR="008C3D75" w:rsidRPr="00575098" w14:paraId="55A4AA63" w14:textId="77777777" w:rsidTr="005B0341">
        <w:tc>
          <w:tcPr>
            <w:tcW w:w="3256" w:type="dxa"/>
          </w:tcPr>
          <w:p w14:paraId="42884BD5" w14:textId="14891072" w:rsidR="008C3D75" w:rsidRPr="00010527" w:rsidRDefault="00515954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mbinant Human </w:t>
            </w:r>
            <w:r w:rsidR="008C3D75"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α</w:t>
            </w:r>
          </w:p>
        </w:tc>
        <w:tc>
          <w:tcPr>
            <w:tcW w:w="2126" w:type="dxa"/>
          </w:tcPr>
          <w:p w14:paraId="01D1FF0D" w14:textId="04656E16" w:rsidR="008C3D75" w:rsidRPr="00010527" w:rsidRDefault="00F75430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3112" w:type="dxa"/>
          </w:tcPr>
          <w:p w14:paraId="703252F0" w14:textId="7530901E" w:rsidR="008C3D75" w:rsidRPr="00010527" w:rsidRDefault="00F75430" w:rsidP="001B05CF">
            <w:pP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-A-100</w:t>
            </w:r>
          </w:p>
        </w:tc>
      </w:tr>
      <w:tr w:rsidR="008C3D75" w:rsidRPr="00575098" w14:paraId="78471534" w14:textId="77777777" w:rsidTr="005B0341">
        <w:tc>
          <w:tcPr>
            <w:tcW w:w="3256" w:type="dxa"/>
          </w:tcPr>
          <w:p w14:paraId="20B7766F" w14:textId="304323EC" w:rsidR="008C3D75" w:rsidRPr="00010527" w:rsidRDefault="00515954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mbinant Human </w:t>
            </w:r>
            <w:r w:rsidR="008C3D75"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2126" w:type="dxa"/>
          </w:tcPr>
          <w:p w14:paraId="3947567E" w14:textId="737674F2" w:rsidR="008C3D75" w:rsidRPr="00010527" w:rsidRDefault="00B560CE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3112" w:type="dxa"/>
          </w:tcPr>
          <w:p w14:paraId="00CDF545" w14:textId="6315D5FE" w:rsidR="008C3D75" w:rsidRPr="00010527" w:rsidRDefault="00B560CE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04</w:t>
            </w:r>
          </w:p>
        </w:tc>
      </w:tr>
      <w:tr w:rsidR="002B11CF" w:rsidRPr="00575098" w14:paraId="1DE18EE6" w14:textId="77777777" w:rsidTr="005B0341">
        <w:tc>
          <w:tcPr>
            <w:tcW w:w="3256" w:type="dxa"/>
          </w:tcPr>
          <w:p w14:paraId="4ACD6700" w14:textId="78C09F49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vine Serum Albumin</w:t>
            </w:r>
          </w:p>
        </w:tc>
        <w:tc>
          <w:tcPr>
            <w:tcW w:w="2126" w:type="dxa"/>
          </w:tcPr>
          <w:p w14:paraId="44F53B19" w14:textId="047FF685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14:paraId="0EE90E98" w14:textId="57BF5E4B" w:rsidR="002B11CF" w:rsidRPr="00010527" w:rsidRDefault="00A30836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153</w:t>
            </w:r>
          </w:p>
        </w:tc>
      </w:tr>
      <w:tr w:rsidR="00FA5AD2" w:rsidRPr="00575098" w14:paraId="29F40508" w14:textId="77777777" w:rsidTr="005B0341">
        <w:tc>
          <w:tcPr>
            <w:tcW w:w="3256" w:type="dxa"/>
          </w:tcPr>
          <w:p w14:paraId="7E991D0D" w14:textId="23C3462C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tal bovine serum</w:t>
            </w:r>
          </w:p>
        </w:tc>
        <w:tc>
          <w:tcPr>
            <w:tcW w:w="2126" w:type="dxa"/>
          </w:tcPr>
          <w:p w14:paraId="52FC70E9" w14:textId="16669C96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2" w:type="dxa"/>
          </w:tcPr>
          <w:p w14:paraId="398477C8" w14:textId="3A3E37D6" w:rsidR="00FA5AD2" w:rsidRPr="00010527" w:rsidRDefault="00FA5AD2" w:rsidP="001B05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12-500ML</w:t>
            </w:r>
          </w:p>
        </w:tc>
      </w:tr>
    </w:tbl>
    <w:p w14:paraId="32F7039D" w14:textId="212E3C85" w:rsidR="001B05CF" w:rsidRPr="00010527" w:rsidRDefault="001B05CF">
      <w:pPr>
        <w:rPr>
          <w:rFonts w:ascii="Times New Roman" w:hAnsi="Times New Roman" w:cs="Times New Roman"/>
          <w:sz w:val="24"/>
          <w:szCs w:val="24"/>
        </w:rPr>
      </w:pPr>
    </w:p>
    <w:p w14:paraId="3BBC0203" w14:textId="227D5803" w:rsidR="0004476B" w:rsidRPr="00010527" w:rsidRDefault="0004476B" w:rsidP="00010527">
      <w:pPr>
        <w:pStyle w:val="1"/>
      </w:pPr>
      <w:r w:rsidRPr="00010527">
        <w:t>Antibo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3208"/>
        <w:gridCol w:w="2030"/>
      </w:tblGrid>
      <w:tr w:rsidR="0004476B" w:rsidRPr="00575098" w14:paraId="2997618A" w14:textId="77777777" w:rsidTr="00603064">
        <w:tc>
          <w:tcPr>
            <w:tcW w:w="3256" w:type="dxa"/>
          </w:tcPr>
          <w:p w14:paraId="7DAF65F6" w14:textId="78E5C28A" w:rsidR="0004476B" w:rsidRPr="00010527" w:rsidRDefault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208" w:type="dxa"/>
          </w:tcPr>
          <w:p w14:paraId="4CE79550" w14:textId="325D34F9" w:rsidR="0004476B" w:rsidRPr="00010527" w:rsidRDefault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30" w:type="dxa"/>
          </w:tcPr>
          <w:p w14:paraId="6B57FD25" w14:textId="7D571F93" w:rsidR="0004476B" w:rsidRPr="00010527" w:rsidRDefault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04476B" w:rsidRPr="00575098" w14:paraId="248A71C0" w14:textId="77777777" w:rsidTr="00603064">
        <w:tc>
          <w:tcPr>
            <w:tcW w:w="3256" w:type="dxa"/>
          </w:tcPr>
          <w:p w14:paraId="2785789E" w14:textId="2E63FD9B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ERK1/2 mouse antibody</w:t>
            </w:r>
          </w:p>
        </w:tc>
        <w:tc>
          <w:tcPr>
            <w:tcW w:w="3208" w:type="dxa"/>
          </w:tcPr>
          <w:p w14:paraId="467114F9" w14:textId="4D04E492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030" w:type="dxa"/>
          </w:tcPr>
          <w:p w14:paraId="7B3E6A8C" w14:textId="4FC196E5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610123, </w:t>
            </w:r>
            <w:proofErr w:type="gram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AB</w:t>
            </w:r>
            <w:proofErr w:type="gram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397529</w:t>
            </w:r>
          </w:p>
        </w:tc>
      </w:tr>
      <w:tr w:rsidR="0004476B" w:rsidRPr="00575098" w14:paraId="6EDC8FC8" w14:textId="77777777" w:rsidTr="00603064">
        <w:tc>
          <w:tcPr>
            <w:tcW w:w="3256" w:type="dxa"/>
          </w:tcPr>
          <w:p w14:paraId="6E3A9403" w14:textId="649A0940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ye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80-conjugated goat anti-mouse IgG antibody</w:t>
            </w:r>
          </w:p>
        </w:tc>
        <w:tc>
          <w:tcPr>
            <w:tcW w:w="3208" w:type="dxa"/>
          </w:tcPr>
          <w:p w14:paraId="584D18F2" w14:textId="0461BAF7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COR Biosciences</w:t>
            </w:r>
          </w:p>
        </w:tc>
        <w:tc>
          <w:tcPr>
            <w:tcW w:w="2030" w:type="dxa"/>
          </w:tcPr>
          <w:p w14:paraId="20C2DE72" w14:textId="65E4B2EA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926-32220, </w:t>
            </w:r>
            <w:proofErr w:type="gram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AB</w:t>
            </w:r>
            <w:proofErr w:type="gram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621840</w:t>
            </w:r>
          </w:p>
        </w:tc>
      </w:tr>
      <w:tr w:rsidR="0004476B" w:rsidRPr="00575098" w14:paraId="4D804FB8" w14:textId="77777777" w:rsidTr="00603064">
        <w:tc>
          <w:tcPr>
            <w:tcW w:w="3256" w:type="dxa"/>
          </w:tcPr>
          <w:p w14:paraId="1E84D9BA" w14:textId="380562D4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ye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00CW goat anti-rabbit IgG antibody</w:t>
            </w:r>
          </w:p>
        </w:tc>
        <w:tc>
          <w:tcPr>
            <w:tcW w:w="3208" w:type="dxa"/>
          </w:tcPr>
          <w:p w14:paraId="69A187F7" w14:textId="41AD1F3B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COR Biosciences</w:t>
            </w:r>
          </w:p>
        </w:tc>
        <w:tc>
          <w:tcPr>
            <w:tcW w:w="2030" w:type="dxa"/>
          </w:tcPr>
          <w:p w14:paraId="74E9EEEF" w14:textId="2993E776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926-32211, </w:t>
            </w:r>
            <w:proofErr w:type="gram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AB</w:t>
            </w:r>
            <w:proofErr w:type="gram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621843</w:t>
            </w:r>
          </w:p>
        </w:tc>
      </w:tr>
      <w:tr w:rsidR="0004476B" w:rsidRPr="00575098" w14:paraId="1330037F" w14:textId="77777777" w:rsidTr="00603064">
        <w:tc>
          <w:tcPr>
            <w:tcW w:w="3256" w:type="dxa"/>
          </w:tcPr>
          <w:p w14:paraId="4E7F1A4A" w14:textId="6D3E71CF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phospho-p44/42 MAPK (Erk1/2; Thr202/Tyr204) rabbit antibody</w:t>
            </w:r>
          </w:p>
        </w:tc>
        <w:tc>
          <w:tcPr>
            <w:tcW w:w="3208" w:type="dxa"/>
          </w:tcPr>
          <w:p w14:paraId="7D20578E" w14:textId="0FA103DE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14:paraId="5CCBD826" w14:textId="2F1E2441" w:rsidR="0004476B" w:rsidRPr="00010527" w:rsidRDefault="0004476B" w:rsidP="00044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9101, </w:t>
            </w:r>
            <w:proofErr w:type="gram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ID:AB</w:t>
            </w:r>
            <w:proofErr w:type="gram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331646</w:t>
            </w:r>
          </w:p>
        </w:tc>
      </w:tr>
    </w:tbl>
    <w:p w14:paraId="3DA63832" w14:textId="60B9F7AC" w:rsidR="0004476B" w:rsidRPr="00010527" w:rsidRDefault="0004476B">
      <w:pPr>
        <w:rPr>
          <w:rFonts w:ascii="Times New Roman" w:hAnsi="Times New Roman" w:cs="Times New Roman"/>
          <w:sz w:val="24"/>
          <w:szCs w:val="24"/>
        </w:rPr>
      </w:pPr>
    </w:p>
    <w:p w14:paraId="3CA39547" w14:textId="77777777" w:rsidR="004D791C" w:rsidRPr="00010527" w:rsidRDefault="004D791C" w:rsidP="00010527">
      <w:pPr>
        <w:pStyle w:val="1"/>
      </w:pPr>
      <w:r w:rsidRPr="00010527">
        <w:t>Plasmi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4D791C" w:rsidRPr="00575098" w14:paraId="04341FEC" w14:textId="77777777" w:rsidTr="00B06226">
        <w:tc>
          <w:tcPr>
            <w:tcW w:w="2831" w:type="dxa"/>
          </w:tcPr>
          <w:p w14:paraId="6AA2A2C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2831" w:type="dxa"/>
          </w:tcPr>
          <w:p w14:paraId="7C4A9768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832" w:type="dxa"/>
          </w:tcPr>
          <w:p w14:paraId="549F740E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4D791C" w:rsidRPr="00575098" w14:paraId="2B995578" w14:textId="77777777" w:rsidTr="00B06226">
        <w:tc>
          <w:tcPr>
            <w:tcW w:w="2831" w:type="dxa"/>
          </w:tcPr>
          <w:p w14:paraId="5EB9444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AGGS-T2TP</w:t>
            </w:r>
          </w:p>
        </w:tc>
        <w:tc>
          <w:tcPr>
            <w:tcW w:w="2831" w:type="dxa"/>
          </w:tcPr>
          <w:p w14:paraId="047C28D7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Koichi Kawakami (National Institute of Genetics, Japan)</w:t>
            </w:r>
          </w:p>
        </w:tc>
        <w:tc>
          <w:tcPr>
            <w:tcW w:w="2832" w:type="dxa"/>
          </w:tcPr>
          <w:p w14:paraId="2A376E9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1D15DF38" w14:textId="77777777" w:rsidTr="00313F64">
        <w:tc>
          <w:tcPr>
            <w:tcW w:w="2831" w:type="dxa"/>
          </w:tcPr>
          <w:p w14:paraId="3470973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X4puro-LDR</w:t>
            </w:r>
          </w:p>
        </w:tc>
        <w:tc>
          <w:tcPr>
            <w:tcW w:w="2831" w:type="dxa"/>
          </w:tcPr>
          <w:p w14:paraId="5E64E7EC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i et al, 2017)</w:t>
            </w:r>
          </w:p>
        </w:tc>
        <w:tc>
          <w:tcPr>
            <w:tcW w:w="2832" w:type="dxa"/>
          </w:tcPr>
          <w:p w14:paraId="6022409E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29759886" w14:textId="77777777" w:rsidTr="00313F64">
        <w:tc>
          <w:tcPr>
            <w:tcW w:w="2831" w:type="dxa"/>
          </w:tcPr>
          <w:p w14:paraId="6B21177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MV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VSVG-RSV-Rev</w:t>
            </w:r>
          </w:p>
        </w:tc>
        <w:tc>
          <w:tcPr>
            <w:tcW w:w="2831" w:type="dxa"/>
          </w:tcPr>
          <w:p w14:paraId="6F8D61C7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iyoshi et al., 1998)</w:t>
            </w:r>
          </w:p>
        </w:tc>
        <w:tc>
          <w:tcPr>
            <w:tcW w:w="2832" w:type="dxa"/>
          </w:tcPr>
          <w:p w14:paraId="1DED08C1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0333E35F" w14:textId="77777777" w:rsidTr="00313F64">
        <w:tc>
          <w:tcPr>
            <w:tcW w:w="2831" w:type="dxa"/>
          </w:tcPr>
          <w:p w14:paraId="1F69204D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sPAX2</w:t>
            </w:r>
          </w:p>
        </w:tc>
        <w:tc>
          <w:tcPr>
            <w:tcW w:w="2831" w:type="dxa"/>
          </w:tcPr>
          <w:p w14:paraId="1F08F8BA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a gift from Didier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rono</w:t>
            </w:r>
            <w:proofErr w:type="spellEnd"/>
          </w:p>
        </w:tc>
        <w:tc>
          <w:tcPr>
            <w:tcW w:w="2832" w:type="dxa"/>
          </w:tcPr>
          <w:p w14:paraId="363AA76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smid # 12260</w:t>
            </w:r>
          </w:p>
        </w:tc>
      </w:tr>
      <w:tr w:rsidR="00406680" w:rsidRPr="009544FC" w14:paraId="049C3417" w14:textId="77777777" w:rsidTr="00313F64">
        <w:tc>
          <w:tcPr>
            <w:tcW w:w="2831" w:type="dxa"/>
          </w:tcPr>
          <w:p w14:paraId="037E57EA" w14:textId="0A7B3769" w:rsidR="00406680" w:rsidRPr="00406680" w:rsidRDefault="00406680" w:rsidP="00313F64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</w:p>
        </w:tc>
        <w:tc>
          <w:tcPr>
            <w:tcW w:w="2831" w:type="dxa"/>
          </w:tcPr>
          <w:p w14:paraId="20FF70B8" w14:textId="46DCFA86" w:rsidR="00406680" w:rsidRPr="00010527" w:rsidRDefault="00406680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02940BFA" w14:textId="702BCB11" w:rsidR="00406680" w:rsidRPr="00010527" w:rsidRDefault="00406680" w:rsidP="00313F6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</w:t>
            </w:r>
            <w:proofErr w:type="spellEnd"/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smid #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1</w:t>
            </w:r>
          </w:p>
        </w:tc>
      </w:tr>
      <w:tr w:rsidR="004D791C" w:rsidRPr="009544FC" w14:paraId="1D50C8FF" w14:textId="77777777" w:rsidTr="00313F64">
        <w:tc>
          <w:tcPr>
            <w:tcW w:w="2831" w:type="dxa"/>
          </w:tcPr>
          <w:p w14:paraId="78A670A6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T2A-EKAREV-NLS</w:t>
            </w:r>
          </w:p>
        </w:tc>
        <w:tc>
          <w:tcPr>
            <w:tcW w:w="2831" w:type="dxa"/>
          </w:tcPr>
          <w:p w14:paraId="243C98E7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Kawabata et al., 2016)</w:t>
            </w:r>
          </w:p>
        </w:tc>
        <w:tc>
          <w:tcPr>
            <w:tcW w:w="2832" w:type="dxa"/>
          </w:tcPr>
          <w:p w14:paraId="43C2A56B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42671298" w14:textId="77777777" w:rsidTr="00313F64">
        <w:tc>
          <w:tcPr>
            <w:tcW w:w="2831" w:type="dxa"/>
          </w:tcPr>
          <w:p w14:paraId="3F3BB148" w14:textId="740BC148" w:rsidR="004D791C" w:rsidRPr="00010527" w:rsidRDefault="004D791C" w:rsidP="00A71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bsr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A71A5C" w:rsidRPr="00010527">
              <w:rPr>
                <w:rFonts w:ascii="Times New Roman" w:hAnsi="Times New Roman" w:cs="Times New Roman"/>
                <w:sz w:val="24"/>
                <w:szCs w:val="24"/>
              </w:rPr>
              <w:t>EKARrEV</w:t>
            </w:r>
            <w:proofErr w:type="spellEnd"/>
            <w:r w:rsidR="00A71A5C" w:rsidRPr="000105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LS</w:t>
            </w:r>
          </w:p>
        </w:tc>
        <w:tc>
          <w:tcPr>
            <w:tcW w:w="2831" w:type="dxa"/>
          </w:tcPr>
          <w:p w14:paraId="700CFE68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3D88C129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1F83F42B" w14:textId="77777777" w:rsidTr="00313F64">
        <w:tc>
          <w:tcPr>
            <w:tcW w:w="2831" w:type="dxa"/>
          </w:tcPr>
          <w:p w14:paraId="07411CC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MCS</w:t>
            </w:r>
          </w:p>
        </w:tc>
        <w:tc>
          <w:tcPr>
            <w:tcW w:w="2831" w:type="dxa"/>
          </w:tcPr>
          <w:p w14:paraId="67F8A8D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a gift from Dr. Kosuk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Yusa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, Team 83, Welcome Trust Sanger Institute</w:t>
            </w:r>
          </w:p>
        </w:tc>
        <w:tc>
          <w:tcPr>
            <w:tcW w:w="2832" w:type="dxa"/>
          </w:tcPr>
          <w:p w14:paraId="49716D89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7C605278" w14:textId="77777777" w:rsidTr="00313F64">
        <w:tc>
          <w:tcPr>
            <w:tcW w:w="2831" w:type="dxa"/>
          </w:tcPr>
          <w:p w14:paraId="243ACF78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MV-mPBase</w:t>
            </w:r>
            <w:proofErr w:type="spellEnd"/>
          </w:p>
        </w:tc>
        <w:tc>
          <w:tcPr>
            <w:tcW w:w="2831" w:type="dxa"/>
          </w:tcPr>
          <w:p w14:paraId="7F35EAC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a gift from Dr. Kosuk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Yusa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, Team 83, Welcome Trust Sanger Institute</w:t>
            </w:r>
          </w:p>
        </w:tc>
        <w:tc>
          <w:tcPr>
            <w:tcW w:w="2832" w:type="dxa"/>
          </w:tcPr>
          <w:p w14:paraId="527C0F35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5A545071" w14:textId="77777777" w:rsidTr="00313F64">
        <w:tc>
          <w:tcPr>
            <w:tcW w:w="2831" w:type="dxa"/>
          </w:tcPr>
          <w:p w14:paraId="1648CD38" w14:textId="151875B7" w:rsidR="004D791C" w:rsidRPr="00010527" w:rsidRDefault="004D791C" w:rsidP="00934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CAG-</w:t>
            </w:r>
            <w:r w:rsidR="00934F44" w:rsidRPr="00010527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ERT2</w:t>
            </w:r>
          </w:p>
        </w:tc>
        <w:tc>
          <w:tcPr>
            <w:tcW w:w="2831" w:type="dxa"/>
          </w:tcPr>
          <w:p w14:paraId="01F5882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r. Takahiko Matsuda</w:t>
            </w:r>
          </w:p>
        </w:tc>
        <w:tc>
          <w:tcPr>
            <w:tcW w:w="2832" w:type="dxa"/>
          </w:tcPr>
          <w:p w14:paraId="437428F6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26B5A8D4" w14:textId="77777777" w:rsidTr="00313F64">
        <w:tc>
          <w:tcPr>
            <w:tcW w:w="2831" w:type="dxa"/>
          </w:tcPr>
          <w:p w14:paraId="6F9EDF2E" w14:textId="6A0390E5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X459 (pSpCas9(BB)-2A)</w:t>
            </w:r>
          </w:p>
        </w:tc>
        <w:tc>
          <w:tcPr>
            <w:tcW w:w="2831" w:type="dxa"/>
          </w:tcPr>
          <w:p w14:paraId="3CE4E9A3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 gift from Dr. Feng Zhang</w:t>
            </w:r>
          </w:p>
        </w:tc>
        <w:tc>
          <w:tcPr>
            <w:tcW w:w="2832" w:type="dxa"/>
          </w:tcPr>
          <w:p w14:paraId="34E3EADB" w14:textId="17518533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44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  <w:r w:rsidR="009544F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62988</w:t>
            </w:r>
            <w:bookmarkEnd w:id="0"/>
          </w:p>
        </w:tc>
      </w:tr>
      <w:tr w:rsidR="004D791C" w:rsidRPr="009544FC" w14:paraId="2ED7978A" w14:textId="77777777" w:rsidTr="00313F64">
        <w:tc>
          <w:tcPr>
            <w:tcW w:w="2831" w:type="dxa"/>
          </w:tcPr>
          <w:p w14:paraId="221A9B9E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Mcsbsr-mRFP-FKBP-mSos1-linkercat</w:t>
            </w:r>
          </w:p>
        </w:tc>
        <w:tc>
          <w:tcPr>
            <w:tcW w:w="2831" w:type="dxa"/>
          </w:tcPr>
          <w:p w14:paraId="71D0C4A0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eastAsia="ＭＳ 明朝" w:hAnsi="Times New Roman" w:cs="Times New Roman"/>
                <w:sz w:val="24"/>
                <w:szCs w:val="24"/>
              </w:rPr>
              <w:t>(Aoki et al., 2011)</w:t>
            </w:r>
          </w:p>
        </w:tc>
        <w:tc>
          <w:tcPr>
            <w:tcW w:w="2832" w:type="dxa"/>
          </w:tcPr>
          <w:p w14:paraId="71143239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6EDB4779" w14:textId="77777777" w:rsidTr="00313F64">
        <w:tc>
          <w:tcPr>
            <w:tcW w:w="2831" w:type="dxa"/>
          </w:tcPr>
          <w:p w14:paraId="1FDD5317" w14:textId="7A02590D" w:rsidR="004D791C" w:rsidRPr="00010527" w:rsidRDefault="004D791C" w:rsidP="00812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T2Aneo-Cre</w:t>
            </w:r>
            <w:r w:rsidR="008127DA" w:rsidRPr="00010527">
              <w:rPr>
                <w:rFonts w:ascii="Times New Roman" w:hAnsi="Times New Roman" w:cs="Times New Roman"/>
                <w:sz w:val="24"/>
                <w:szCs w:val="24"/>
              </w:rPr>
              <w:t>ERT2</w:t>
            </w:r>
          </w:p>
        </w:tc>
        <w:tc>
          <w:tcPr>
            <w:tcW w:w="2831" w:type="dxa"/>
          </w:tcPr>
          <w:p w14:paraId="08C9578D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2F30668F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6B7238F8" w14:textId="77777777" w:rsidTr="00313F64">
        <w:tc>
          <w:tcPr>
            <w:tcW w:w="2831" w:type="dxa"/>
          </w:tcPr>
          <w:p w14:paraId="6D51F0C1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</w:t>
            </w:r>
            <w:proofErr w:type="spellEnd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LDR</w:t>
            </w:r>
          </w:p>
        </w:tc>
        <w:tc>
          <w:tcPr>
            <w:tcW w:w="2831" w:type="dxa"/>
          </w:tcPr>
          <w:p w14:paraId="7B8E096E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130CC1C4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78F16349" w14:textId="77777777" w:rsidTr="00313F64">
        <w:tc>
          <w:tcPr>
            <w:tcW w:w="2831" w:type="dxa"/>
          </w:tcPr>
          <w:p w14:paraId="180067D9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T2Aneo-mRFP-FKBP-mSos1-linkercat</w:t>
            </w:r>
          </w:p>
        </w:tc>
        <w:tc>
          <w:tcPr>
            <w:tcW w:w="2831" w:type="dxa"/>
          </w:tcPr>
          <w:p w14:paraId="629CBD15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320EB2E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D791C" w:rsidRPr="009544FC" w14:paraId="41BC6018" w14:textId="77777777" w:rsidTr="00313F64">
        <w:tc>
          <w:tcPr>
            <w:tcW w:w="2831" w:type="dxa"/>
          </w:tcPr>
          <w:p w14:paraId="5F7AE9E5" w14:textId="42E7CDDF" w:rsidR="004D791C" w:rsidRPr="00010527" w:rsidRDefault="00A71A5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PBpuro-UbC-loxP-NRG</w:t>
            </w:r>
            <w:r w:rsidR="004D791C" w:rsidRPr="000105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1" w:type="dxa"/>
          </w:tcPr>
          <w:p w14:paraId="096BD222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832" w:type="dxa"/>
          </w:tcPr>
          <w:p w14:paraId="086910F6" w14:textId="77777777" w:rsidR="004D791C" w:rsidRPr="00010527" w:rsidRDefault="004D791C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3D443DB" w14:textId="77777777" w:rsidR="00FA5AD2" w:rsidRPr="00406680" w:rsidRDefault="00FA5AD2" w:rsidP="00406680"/>
    <w:p w14:paraId="49D29FCC" w14:textId="7C823222" w:rsidR="00FA5AD2" w:rsidRPr="00575098" w:rsidRDefault="00FA5AD2" w:rsidP="00FA5AD2">
      <w:pPr>
        <w:pStyle w:val="1"/>
      </w:pPr>
      <w:proofErr w:type="spellStart"/>
      <w:r>
        <w:t>Origianl</w:t>
      </w:r>
      <w:proofErr w:type="spellEnd"/>
      <w:r w:rsidRPr="00575098">
        <w:t xml:space="preserve"> cell lines</w:t>
      </w:r>
    </w:p>
    <w:tbl>
      <w:tblPr>
        <w:tblW w:w="8467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7"/>
        <w:gridCol w:w="3119"/>
        <w:gridCol w:w="2551"/>
      </w:tblGrid>
      <w:tr w:rsidR="00FA5AD2" w:rsidRPr="00FA5AD2" w14:paraId="4540BDAD" w14:textId="77777777" w:rsidTr="00FA5AD2"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E87527" w14:textId="7A59D04E" w:rsidR="00FA5AD2" w:rsidRPr="00FA5AD2" w:rsidRDefault="00FA5AD2" w:rsidP="00FA5AD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E35507" w14:textId="35970547" w:rsidR="00FA5AD2" w:rsidRPr="00B06226" w:rsidRDefault="00B06226" w:rsidP="00FA5AD2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41AAC2" w14:textId="72A7840F" w:rsidR="00FA5AD2" w:rsidRPr="00FA5AD2" w:rsidRDefault="00B06226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FA5AD2" w:rsidRPr="00FA5AD2" w14:paraId="7D691013" w14:textId="77777777" w:rsidTr="00FA5AD2"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683538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Dog: MDCK cell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CE68B5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 xml:space="preserve">RIKEN </w:t>
            </w:r>
            <w:proofErr w:type="spellStart"/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BioResource</w:t>
            </w:r>
            <w:proofErr w:type="spellEnd"/>
            <w:r w:rsidRPr="00FA5AD2">
              <w:rPr>
                <w:rFonts w:ascii="Times New Roman" w:hAnsi="Times New Roman" w:cs="Times New Roman"/>
                <w:sz w:val="24"/>
                <w:szCs w:val="24"/>
              </w:rPr>
              <w:t xml:space="preserve"> Center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93A68C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RCB0995</w:t>
            </w:r>
          </w:p>
        </w:tc>
      </w:tr>
      <w:tr w:rsidR="00FA5AD2" w:rsidRPr="00FA5AD2" w14:paraId="1001CD96" w14:textId="77777777" w:rsidTr="00FA5AD2">
        <w:tc>
          <w:tcPr>
            <w:tcW w:w="2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9AAED6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 xml:space="preserve">Human: </w:t>
            </w:r>
            <w:proofErr w:type="spellStart"/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Lenti</w:t>
            </w:r>
            <w:proofErr w:type="spellEnd"/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-X 293T cell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3228A0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4D56A4" w14:textId="77777777" w:rsidR="00FA5AD2" w:rsidRPr="00FA5AD2" w:rsidRDefault="00FA5AD2" w:rsidP="00FA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AD2">
              <w:rPr>
                <w:rFonts w:ascii="Times New Roman" w:hAnsi="Times New Roman" w:cs="Times New Roman"/>
                <w:sz w:val="24"/>
                <w:szCs w:val="24"/>
              </w:rPr>
              <w:t>632180</w:t>
            </w:r>
          </w:p>
        </w:tc>
      </w:tr>
    </w:tbl>
    <w:p w14:paraId="595F6B48" w14:textId="77777777" w:rsidR="004D791C" w:rsidRPr="00A23981" w:rsidRDefault="004D791C">
      <w:pPr>
        <w:rPr>
          <w:rFonts w:ascii="Times New Roman" w:hAnsi="Times New Roman" w:cs="Times New Roman"/>
          <w:sz w:val="24"/>
          <w:szCs w:val="24"/>
        </w:rPr>
      </w:pPr>
    </w:p>
    <w:p w14:paraId="2C3655C6" w14:textId="77777777" w:rsidR="00EF7DF6" w:rsidRPr="00575098" w:rsidRDefault="00EF7DF6" w:rsidP="00010527">
      <w:pPr>
        <w:pStyle w:val="1"/>
      </w:pPr>
      <w:r w:rsidRPr="00575098">
        <w:t xml:space="preserve">Established cell </w:t>
      </w:r>
      <w:proofErr w:type="gramStart"/>
      <w:r w:rsidRPr="00575098">
        <w:t>lines</w:t>
      </w:r>
      <w:proofErr w:type="gramEnd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559"/>
        <w:gridCol w:w="2268"/>
        <w:gridCol w:w="2835"/>
      </w:tblGrid>
      <w:tr w:rsidR="00FA2685" w:rsidRPr="00575098" w14:paraId="0CF96CAD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3B8551CA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14:paraId="5C57B8B6" w14:textId="288C2B61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rt na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9F8974" w14:textId="1B27AE55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iginal cell lin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68DD29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smid</w:t>
            </w:r>
          </w:p>
        </w:tc>
      </w:tr>
      <w:tr w:rsidR="00FA2685" w:rsidRPr="00575098" w14:paraId="3CF34419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7CAE936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7ABFB088" w14:textId="67629A6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619795" w14:textId="2C56030C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00F63D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0A9A0BFE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B8846ED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EKAVEV-NLS</w:t>
            </w:r>
          </w:p>
        </w:tc>
        <w:tc>
          <w:tcPr>
            <w:tcW w:w="1559" w:type="dxa"/>
          </w:tcPr>
          <w:p w14:paraId="209FD979" w14:textId="45D04C9B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15D5C1" w14:textId="26E4550F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B616EB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2A-EKAVEV-NLS, pCAGGS-T2TP</w:t>
            </w:r>
          </w:p>
        </w:tc>
      </w:tr>
      <w:tr w:rsidR="00514A5C" w:rsidRPr="00575098" w14:paraId="31A408E0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6A8B852E" w14:textId="50382438" w:rsidR="00514A5C" w:rsidRPr="00A23981" w:rsidRDefault="00514A5C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CK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GF</w:t>
            </w:r>
            <w:proofErr w:type="spellEnd"/>
          </w:p>
        </w:tc>
        <w:tc>
          <w:tcPr>
            <w:tcW w:w="1559" w:type="dxa"/>
          </w:tcPr>
          <w:p w14:paraId="0581183F" w14:textId="14539E13" w:rsidR="00514A5C" w:rsidRDefault="00514A5C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448BD6E5" w14:textId="596A5778" w:rsidR="00514A5C" w:rsidRPr="00A23981" w:rsidRDefault="00514A5C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14:paraId="43BFD6E6" w14:textId="5E915C79" w:rsidR="00514A5C" w:rsidRPr="00A23981" w:rsidRDefault="00514A5C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514A5C" w:rsidRPr="00575098" w14:paraId="429454C5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587A614D" w14:textId="0F59B7C9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HBEGF</w:t>
            </w:r>
            <w:proofErr w:type="spellEnd"/>
          </w:p>
        </w:tc>
        <w:tc>
          <w:tcPr>
            <w:tcW w:w="1559" w:type="dxa"/>
          </w:tcPr>
          <w:p w14:paraId="69F3BCD5" w14:textId="3DE876F8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46A03855" w14:textId="0634FD2B" w:rsidR="00514A5C" w:rsidRPr="00A23981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14:paraId="0B9DDF83" w14:textId="474B8807" w:rsidR="00514A5C" w:rsidRDefault="00711B47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514A5C" w:rsidRPr="00575098" w14:paraId="398B4822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2C5878DC" w14:textId="2A008DED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TGF</w:t>
            </w:r>
            <w:proofErr w:type="spellEnd"/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59" w:type="dxa"/>
          </w:tcPr>
          <w:p w14:paraId="59216B1C" w14:textId="1A28DDE4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7216ED2E" w14:textId="39E10AA7" w:rsidR="00514A5C" w:rsidRPr="00A23981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14:paraId="74960002" w14:textId="37AE4EE8" w:rsidR="00514A5C" w:rsidRDefault="00711B47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514A5C" w:rsidRPr="00575098" w14:paraId="1CF3FC43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14A512B3" w14:textId="21825C7F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DKO</w:t>
            </w:r>
          </w:p>
        </w:tc>
        <w:tc>
          <w:tcPr>
            <w:tcW w:w="1559" w:type="dxa"/>
          </w:tcPr>
          <w:p w14:paraId="1BCB2483" w14:textId="2CD5267B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5B447401" w14:textId="7D7AA0C2" w:rsidR="00514A5C" w:rsidRPr="00A23981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HBEGF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</w:tcPr>
          <w:p w14:paraId="6C232FF7" w14:textId="3515F65E" w:rsidR="00514A5C" w:rsidRDefault="00711B47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514A5C" w:rsidRPr="00575098" w14:paraId="10CC172D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0A0A80F2" w14:textId="3004388B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1559" w:type="dxa"/>
          </w:tcPr>
          <w:p w14:paraId="50018182" w14:textId="08320E6F" w:rsidR="00514A5C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64D22E88" w14:textId="4F871174" w:rsidR="00514A5C" w:rsidRPr="00A23981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DKO</w:t>
            </w:r>
          </w:p>
        </w:tc>
        <w:tc>
          <w:tcPr>
            <w:tcW w:w="2835" w:type="dxa"/>
            <w:shd w:val="clear" w:color="auto" w:fill="auto"/>
            <w:noWrap/>
          </w:tcPr>
          <w:p w14:paraId="6E5011E9" w14:textId="2699570E" w:rsidR="00514A5C" w:rsidRDefault="00711B47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711B47" w:rsidRPr="00575098" w14:paraId="1C8A1AA3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09A0FA00" w14:textId="0BE0C4CD" w:rsidR="00711B47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1559" w:type="dxa"/>
          </w:tcPr>
          <w:p w14:paraId="7FA398A7" w14:textId="03607253" w:rsidR="00711B47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422449E3" w14:textId="65562862" w:rsidR="00711B47" w:rsidRPr="00A23981" w:rsidRDefault="00711B47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835" w:type="dxa"/>
            <w:shd w:val="clear" w:color="auto" w:fill="auto"/>
            <w:noWrap/>
          </w:tcPr>
          <w:p w14:paraId="05334FD4" w14:textId="63AD84EF" w:rsidR="00711B47" w:rsidRDefault="00711B47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D738E0" w:rsidRPr="00575098" w14:paraId="4D7ED345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705C6C4B" w14:textId="0DE8B4D3" w:rsidR="00D738E0" w:rsidRPr="00A23981" w:rsidRDefault="00D738E0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CK-4KO</w:t>
            </w:r>
          </w:p>
        </w:tc>
        <w:tc>
          <w:tcPr>
            <w:tcW w:w="1559" w:type="dxa"/>
          </w:tcPr>
          <w:p w14:paraId="24B37F85" w14:textId="304138E9" w:rsidR="00D738E0" w:rsidRDefault="00D738E0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</w:tcPr>
          <w:p w14:paraId="152FD7FA" w14:textId="7A4DE4CE" w:rsidR="00D738E0" w:rsidRPr="00A23981" w:rsidRDefault="00D738E0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</w:p>
        </w:tc>
        <w:tc>
          <w:tcPr>
            <w:tcW w:w="2835" w:type="dxa"/>
            <w:shd w:val="clear" w:color="auto" w:fill="auto"/>
            <w:noWrap/>
          </w:tcPr>
          <w:p w14:paraId="677D504F" w14:textId="6B19356E" w:rsidR="00D738E0" w:rsidRDefault="00D738E0" w:rsidP="00F77832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459</w:t>
            </w:r>
          </w:p>
        </w:tc>
      </w:tr>
      <w:tr w:rsidR="00FA2685" w:rsidRPr="00575098" w14:paraId="38F546EB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2CAC1D9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GF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11F586DE" w14:textId="640D7FA2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77B92F9" w14:textId="2F66B333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GF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AC23EEF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51EF4C14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34AE7505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HBEGF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27B2EF7E" w14:textId="21A4C06B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3CC1DE1" w14:textId="1343B63D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HEBGF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8A30B24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662E695E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64467999" w14:textId="75CF3A8E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TGF</w:t>
            </w:r>
            <w:proofErr w:type="spellEnd"/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EKARrEV-NLS</w:t>
            </w:r>
          </w:p>
        </w:tc>
        <w:tc>
          <w:tcPr>
            <w:tcW w:w="1559" w:type="dxa"/>
          </w:tcPr>
          <w:p w14:paraId="41BFD5D2" w14:textId="4432664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TGF</w:t>
            </w:r>
            <w:proofErr w:type="spellEnd"/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B3D6B8" w14:textId="169A8A7F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TGF</w:t>
            </w:r>
            <w:proofErr w:type="spellEnd"/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413F83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406680" w:rsidRPr="00575098" w14:paraId="01210355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5AD45F09" w14:textId="56037CB2" w:rsidR="00406680" w:rsidRPr="00A23981" w:rsidRDefault="00406680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CK-</w:t>
            </w:r>
            <w:proofErr w:type="spellStart"/>
            <w:r w:rsidR="00DF35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="00DF358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-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REG</w:t>
            </w:r>
            <w:proofErr w:type="spellEnd"/>
          </w:p>
        </w:tc>
        <w:tc>
          <w:tcPr>
            <w:tcW w:w="1559" w:type="dxa"/>
          </w:tcPr>
          <w:p w14:paraId="204ECB3E" w14:textId="47E20134" w:rsidR="00406680" w:rsidRPr="00A23981" w:rsidRDefault="00DF3588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</w:tcPr>
          <w:p w14:paraId="09D7BD61" w14:textId="6ABE1A84" w:rsidR="00406680" w:rsidRPr="00A23981" w:rsidRDefault="00DF3588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2835" w:type="dxa"/>
            <w:shd w:val="clear" w:color="auto" w:fill="auto"/>
            <w:noWrap/>
          </w:tcPr>
          <w:p w14:paraId="3488DA07" w14:textId="40CCE01F" w:rsidR="00406680" w:rsidRPr="00A23981" w:rsidRDefault="00DF3588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459</w:t>
            </w:r>
          </w:p>
        </w:tc>
      </w:tr>
      <w:tr w:rsidR="00FA2685" w:rsidRPr="00575098" w14:paraId="50A87C60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1D8D20C1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DKO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389E7184" w14:textId="611FCCA2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2E4B47" w14:textId="777AAF2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D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0AC15A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5F66564A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6AB85141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DCK-TKO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08EDC85F" w14:textId="5BCEF20A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121769" w14:textId="3175A2A8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T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18E718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10F99EA8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7409352A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QKO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1559" w:type="dxa"/>
          </w:tcPr>
          <w:p w14:paraId="3D0E7CB8" w14:textId="3A6FBFF1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4975C2" w14:textId="252CA6FA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Q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3763BA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SIIbsr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NLS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68E030F7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3483C77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1559" w:type="dxa"/>
          </w:tcPr>
          <w:p w14:paraId="1BEF8419" w14:textId="6F151A8B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448C3B" w14:textId="6FD365A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C47599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bsr2-EKARrEV-NLS</w:t>
            </w:r>
          </w:p>
        </w:tc>
      </w:tr>
      <w:tr w:rsidR="00FA2685" w:rsidRPr="00575098" w14:paraId="03DF6CAF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7BC37162" w14:textId="58CAFE85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  <w:r w:rsidR="0045793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5793E"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45793E"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GFR</w:t>
            </w:r>
            <w:proofErr w:type="spellEnd"/>
          </w:p>
        </w:tc>
        <w:tc>
          <w:tcPr>
            <w:tcW w:w="1559" w:type="dxa"/>
          </w:tcPr>
          <w:p w14:paraId="221CBB85" w14:textId="7DEBA403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3E1C4E6" w14:textId="3C5CF10C" w:rsidR="00FA2685" w:rsidRPr="00A23981" w:rsidRDefault="0045793E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4B6E9D" w14:textId="2A9010CC" w:rsidR="00FA2685" w:rsidRPr="00A23981" w:rsidRDefault="0045793E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L</w:t>
            </w:r>
            <w:r w:rsidRPr="00406680">
              <w:rPr>
                <w:rFonts w:ascii="Times New Roman" w:eastAsia="ＭＳ 明朝" w:hAnsi="Times New Roman" w:cs="Times New Roman"/>
                <w:sz w:val="24"/>
                <w:szCs w:val="24"/>
              </w:rPr>
              <w:t>entiCRISPRv2</w:t>
            </w:r>
            <w:r w:rsidR="00FA2685"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FA2685"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</w:t>
            </w:r>
            <w:proofErr w:type="spellEnd"/>
            <w:r w:rsidR="00FA2685"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SV-G-RSV-Rev, psPAX2</w:t>
            </w:r>
          </w:p>
        </w:tc>
      </w:tr>
      <w:tr w:rsidR="00FA2685" w:rsidRPr="00575098" w14:paraId="7A732BF3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2D591B6A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-LDR</w:t>
            </w:r>
          </w:p>
        </w:tc>
        <w:tc>
          <w:tcPr>
            <w:tcW w:w="1559" w:type="dxa"/>
          </w:tcPr>
          <w:p w14:paraId="513ED0C8" w14:textId="5EB3B431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7D80EE" w14:textId="43528ED8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C818FB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puro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-LDR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FA2685" w:rsidRPr="00575098" w14:paraId="428D085C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2F69F028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</w:t>
            </w:r>
            <w:bookmarkStart w:id="1" w:name="OLE_LINK16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EKARrEV-NLS-</w:t>
            </w:r>
            <w:bookmarkEnd w:id="1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DR-mRFP-FKBP-mSos1-linkercat</w:t>
            </w:r>
          </w:p>
        </w:tc>
        <w:tc>
          <w:tcPr>
            <w:tcW w:w="1559" w:type="dxa"/>
          </w:tcPr>
          <w:p w14:paraId="2D79824B" w14:textId="51577C88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-mSos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2EF125" w14:textId="71DC5A1A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WT-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KARrEV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NLS-LD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E5DE46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2Aneo-mRFP-FKBP-mSos1-linkercat, pCAGGS-T2TP</w:t>
            </w:r>
          </w:p>
        </w:tc>
      </w:tr>
      <w:tr w:rsidR="00FA2685" w:rsidRPr="00575098" w14:paraId="477259A4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37867E99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EGF</w:t>
            </w:r>
          </w:p>
        </w:tc>
        <w:tc>
          <w:tcPr>
            <w:tcW w:w="1559" w:type="dxa"/>
          </w:tcPr>
          <w:p w14:paraId="6DBE091C" w14:textId="50BC3415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B390DE" w14:textId="298851FC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C973F5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-UbC-canisEGF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FA2685" w:rsidRPr="00575098" w14:paraId="3C1A1EE6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08E5C80A" w14:textId="1BB1A964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HBEGF</w:t>
            </w:r>
          </w:p>
        </w:tc>
        <w:tc>
          <w:tcPr>
            <w:tcW w:w="1559" w:type="dxa"/>
          </w:tcPr>
          <w:p w14:paraId="29E5C38A" w14:textId="35D92A1F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HBEG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37EAD7" w14:textId="2E706BD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3937AF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puro-UbC-canisHBEGF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FA2685" w:rsidRPr="00575098" w14:paraId="51DFCE6A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1202DBA" w14:textId="6A61271A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59" w:type="dxa"/>
          </w:tcPr>
          <w:p w14:paraId="7220BB23" w14:textId="0D75EEB5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F</w:t>
            </w:r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87200C" w14:textId="6E8B53F4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E54048" w14:textId="2CE85311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-UbC-canisTGF</w:t>
            </w:r>
            <w:proofErr w:type="spellEnd"/>
            <w:r w:rsidRPr="00A2398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FA2685" w:rsidRPr="00575098" w14:paraId="7F46C09B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11FEA48F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EREG</w:t>
            </w:r>
          </w:p>
        </w:tc>
        <w:tc>
          <w:tcPr>
            <w:tcW w:w="1559" w:type="dxa"/>
          </w:tcPr>
          <w:p w14:paraId="6F84709A" w14:textId="51F9432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ERE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FBB293" w14:textId="6CB82586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FEAD30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Bpuro-UbC-canisEREG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FA2685" w:rsidRPr="00575098" w14:paraId="3D143058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58580706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loxP-NRG1</w:t>
            </w:r>
          </w:p>
        </w:tc>
        <w:tc>
          <w:tcPr>
            <w:tcW w:w="1559" w:type="dxa"/>
          </w:tcPr>
          <w:p w14:paraId="333CEC51" w14:textId="2B08A5A2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loxP-NRG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1266BE" w14:textId="46E0A594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FC60A4" w14:textId="77777777" w:rsidR="00FA2685" w:rsidRPr="00A23981" w:rsidRDefault="00FA2685" w:rsidP="00F778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PBpuro-UbC-loxP-canisNRG1, </w:t>
            </w:r>
            <w:proofErr w:type="spellStart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MV-mPBase</w:t>
            </w:r>
            <w:proofErr w:type="spellEnd"/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eo-)</w:t>
            </w:r>
          </w:p>
        </w:tc>
      </w:tr>
      <w:tr w:rsidR="00D738E0" w:rsidRPr="00575098" w14:paraId="06DB808B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</w:tcPr>
          <w:p w14:paraId="46D7C862" w14:textId="3DCB1B4C" w:rsidR="00D738E0" w:rsidRPr="00A23981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0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DCK-5KO-EKARrEV-NLS-loxP-NRG1</w:t>
            </w:r>
          </w:p>
        </w:tc>
        <w:tc>
          <w:tcPr>
            <w:tcW w:w="1559" w:type="dxa"/>
          </w:tcPr>
          <w:p w14:paraId="5F2F454C" w14:textId="155DB031" w:rsidR="00D738E0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268" w:type="dxa"/>
            <w:shd w:val="clear" w:color="auto" w:fill="auto"/>
            <w:noWrap/>
          </w:tcPr>
          <w:p w14:paraId="33824B74" w14:textId="2B27B3FC" w:rsidR="00D738E0" w:rsidRPr="00A23981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398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4KO-EKARrEV-NLS-loxP-NRG1</w:t>
            </w:r>
          </w:p>
        </w:tc>
        <w:tc>
          <w:tcPr>
            <w:tcW w:w="2835" w:type="dxa"/>
            <w:shd w:val="clear" w:color="auto" w:fill="auto"/>
            <w:noWrap/>
          </w:tcPr>
          <w:p w14:paraId="289568A0" w14:textId="1A321063" w:rsidR="00D738E0" w:rsidRPr="00A23981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459</w:t>
            </w:r>
          </w:p>
        </w:tc>
      </w:tr>
      <w:tr w:rsidR="00D738E0" w:rsidRPr="00575098" w14:paraId="082724E3" w14:textId="77777777" w:rsidTr="00FA2685">
        <w:trPr>
          <w:trHeight w:val="475"/>
        </w:trPr>
        <w:tc>
          <w:tcPr>
            <w:tcW w:w="1838" w:type="dxa"/>
            <w:shd w:val="clear" w:color="auto" w:fill="auto"/>
            <w:noWrap/>
            <w:hideMark/>
          </w:tcPr>
          <w:p w14:paraId="4A8F85B9" w14:textId="77777777" w:rsidR="00D738E0" w:rsidRPr="00575098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0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5KO-EKARrEV-NLS-loxP-NRG1-CreERT2</w:t>
            </w:r>
          </w:p>
        </w:tc>
        <w:tc>
          <w:tcPr>
            <w:tcW w:w="1559" w:type="dxa"/>
          </w:tcPr>
          <w:p w14:paraId="71C75780" w14:textId="69D34CC0" w:rsidR="00D738E0" w:rsidRPr="00575098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O-loxP-NRG1-CreERT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F09D74E" w14:textId="4342B931" w:rsidR="00D738E0" w:rsidRPr="00575098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0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DCK-5KO-EKARrEV-NLS-loxP-NRG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95C804" w14:textId="77777777" w:rsidR="00D738E0" w:rsidRPr="00575098" w:rsidRDefault="00D738E0" w:rsidP="00D738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0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T2Aneo-CreERT2, pCAGGS-T2TP</w:t>
            </w:r>
          </w:p>
        </w:tc>
      </w:tr>
    </w:tbl>
    <w:p w14:paraId="60BECD5D" w14:textId="77777777" w:rsidR="00EF7DF6" w:rsidRPr="00FA26CA" w:rsidRDefault="00EF7DF6" w:rsidP="00EF7DF6">
      <w:pPr>
        <w:rPr>
          <w:rFonts w:ascii="Times New Roman" w:hAnsi="Times New Roman" w:cs="Times New Roman"/>
          <w:sz w:val="24"/>
          <w:szCs w:val="24"/>
        </w:rPr>
      </w:pPr>
    </w:p>
    <w:p w14:paraId="78143DE1" w14:textId="3E5FCFF4" w:rsidR="00E94CD6" w:rsidRPr="00C011AF" w:rsidRDefault="00E94CD6" w:rsidP="00010527">
      <w:pPr>
        <w:pStyle w:val="1"/>
      </w:pPr>
      <w:r w:rsidRPr="00C011AF">
        <w:rPr>
          <w:rFonts w:hint="eastAsia"/>
        </w:rPr>
        <w:t>P</w:t>
      </w:r>
      <w:r w:rsidRPr="00C011AF">
        <w:t>rim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522"/>
      </w:tblGrid>
      <w:tr w:rsidR="00E94CD6" w:rsidRPr="00E94CD6" w14:paraId="7B1D901D" w14:textId="77777777" w:rsidTr="00787A3A">
        <w:tc>
          <w:tcPr>
            <w:tcW w:w="2972" w:type="dxa"/>
          </w:tcPr>
          <w:p w14:paraId="143D1AA7" w14:textId="38F84E3A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522" w:type="dxa"/>
          </w:tcPr>
          <w:p w14:paraId="073443E6" w14:textId="0F634FDC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E94CD6" w:rsidRPr="00E94CD6" w14:paraId="43FFAB9E" w14:textId="77777777" w:rsidTr="00787A3A">
        <w:tc>
          <w:tcPr>
            <w:tcW w:w="2972" w:type="dxa"/>
          </w:tcPr>
          <w:p w14:paraId="382EA644" w14:textId="411CE0B4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EGF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70AD50BF" w14:textId="262F151A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GCAGAATTCATGCTGCTCCCCCTTAT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668EDA95" w14:textId="77777777" w:rsidTr="00787A3A">
        <w:tc>
          <w:tcPr>
            <w:tcW w:w="2972" w:type="dxa"/>
          </w:tcPr>
          <w:p w14:paraId="4267AC88" w14:textId="7D398851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EGF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1E52B8F9" w14:textId="243F95A6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TCACTGAATCAGCTTCA</w:t>
            </w:r>
            <w:r w:rsidR="007669A1"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94CD6" w:rsidRPr="00E94CD6" w14:paraId="31699B9F" w14:textId="77777777" w:rsidTr="00787A3A">
        <w:tc>
          <w:tcPr>
            <w:tcW w:w="2972" w:type="dxa"/>
          </w:tcPr>
          <w:p w14:paraId="116473D4" w14:textId="5A252140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EGF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55BC3C7E" w14:textId="365CCC29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GCAGAATTCATGAAGCTGCTGCGGTCAG</w:t>
            </w:r>
            <w:r w:rsidR="007669A1"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94CD6" w:rsidRPr="00E94CD6" w14:paraId="522E2FCE" w14:textId="77777777" w:rsidTr="00787A3A">
        <w:tc>
          <w:tcPr>
            <w:tcW w:w="2972" w:type="dxa"/>
          </w:tcPr>
          <w:p w14:paraId="3B83E12D" w14:textId="19753804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EGF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4D6260F3" w14:textId="211105FB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CTAGCTGTGACGTCCTT</w:t>
            </w:r>
            <w:r w:rsidR="007669A1"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94CD6" w:rsidRPr="00E94CD6" w14:paraId="2C863FD2" w14:textId="77777777" w:rsidTr="00787A3A">
        <w:tc>
          <w:tcPr>
            <w:tcW w:w="2972" w:type="dxa"/>
          </w:tcPr>
          <w:p w14:paraId="50ECD065" w14:textId="20663182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EREG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28039560" w14:textId="3F45E0C7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TTAGAATTCATGGAGCCGCGCCGCCTG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5BE80745" w14:textId="77777777" w:rsidTr="00787A3A">
        <w:tc>
          <w:tcPr>
            <w:tcW w:w="2972" w:type="dxa"/>
          </w:tcPr>
          <w:p w14:paraId="354B1AC1" w14:textId="71CA8861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Canine EREG clone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1D4E322F" w14:textId="6CED84A4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AGCGGCCGCTCAGACTTGTGGCAAT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5FD26190" w14:textId="77777777" w:rsidTr="00787A3A">
        <w:tc>
          <w:tcPr>
            <w:tcW w:w="2972" w:type="dxa"/>
          </w:tcPr>
          <w:p w14:paraId="6F6BC5DE" w14:textId="39FDF8DE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</w:t>
            </w:r>
          </w:p>
        </w:tc>
        <w:tc>
          <w:tcPr>
            <w:tcW w:w="5522" w:type="dxa"/>
          </w:tcPr>
          <w:p w14:paraId="1492D3C1" w14:textId="4CFB9A24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TATCATTCTGTGGCCGGT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5FBCA1B2" w14:textId="77777777" w:rsidTr="00787A3A">
        <w:tc>
          <w:tcPr>
            <w:tcW w:w="2972" w:type="dxa"/>
          </w:tcPr>
          <w:p w14:paraId="3B453E75" w14:textId="3BE9BF61" w:rsidR="00E94CD6" w:rsidRPr="00010527" w:rsidRDefault="00E94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gRNA for canine HB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5522" w:type="dxa"/>
          </w:tcPr>
          <w:p w14:paraId="6A79DA67" w14:textId="09EAA816" w:rsidR="00E94CD6" w:rsidRPr="00010527" w:rsidRDefault="007669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CCCACCGAATCCACGGA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67700BF3" w14:textId="77777777" w:rsidTr="00787A3A">
        <w:tc>
          <w:tcPr>
            <w:tcW w:w="2972" w:type="dxa"/>
          </w:tcPr>
          <w:p w14:paraId="7C838F84" w14:textId="16FF2E22" w:rsidR="00E94CD6" w:rsidRPr="00010527" w:rsidRDefault="00E94CD6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TGF</w:t>
            </w:r>
            <w:r w:rsidR="00010527" w:rsidRPr="000105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5522" w:type="dxa"/>
          </w:tcPr>
          <w:p w14:paraId="5E25B3D0" w14:textId="0A3F0D64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TCCCACTTCAACGACTGCC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5E291065" w14:textId="77777777" w:rsidTr="00787A3A">
        <w:tc>
          <w:tcPr>
            <w:tcW w:w="2972" w:type="dxa"/>
          </w:tcPr>
          <w:p w14:paraId="50875DDD" w14:textId="6C08332C" w:rsidR="00E94CD6" w:rsidRPr="00010527" w:rsidRDefault="00E94CD6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REG</w:t>
            </w:r>
          </w:p>
        </w:tc>
        <w:tc>
          <w:tcPr>
            <w:tcW w:w="5522" w:type="dxa"/>
          </w:tcPr>
          <w:p w14:paraId="7428D966" w14:textId="2FF16E0D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ATAGAAGACAACCCACGT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4F6B4128" w14:textId="77777777" w:rsidTr="00787A3A">
        <w:tc>
          <w:tcPr>
            <w:tcW w:w="2972" w:type="dxa"/>
          </w:tcPr>
          <w:p w14:paraId="6866D3B9" w14:textId="77B6E932" w:rsidR="00E94CD6" w:rsidRPr="00010527" w:rsidRDefault="00E94CD6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gRNA for canine NR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2" w:type="dxa"/>
          </w:tcPr>
          <w:p w14:paraId="4BD542AA" w14:textId="5C17AF74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AATGGAGGCGAGTGCTTCA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358445EE" w14:textId="77777777" w:rsidTr="00787A3A">
        <w:tc>
          <w:tcPr>
            <w:tcW w:w="2972" w:type="dxa"/>
          </w:tcPr>
          <w:p w14:paraId="60AF8DB8" w14:textId="12BBCB3E" w:rsidR="00E94CD6" w:rsidRPr="00010527" w:rsidRDefault="00E94CD6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sgRNA for canine EGFR</w:t>
            </w:r>
          </w:p>
        </w:tc>
        <w:tc>
          <w:tcPr>
            <w:tcW w:w="5522" w:type="dxa"/>
          </w:tcPr>
          <w:p w14:paraId="49DCC527" w14:textId="13B2E0F7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ACGTGTGCCGCCTCCTGG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E94CD6" w:rsidRPr="00E94CD6" w14:paraId="0962528D" w14:textId="77777777" w:rsidTr="00787A3A">
        <w:tc>
          <w:tcPr>
            <w:tcW w:w="2972" w:type="dxa"/>
          </w:tcPr>
          <w:p w14:paraId="2E7B905B" w14:textId="5E07A38A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GF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555DC52E" w14:textId="0D54C043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GAACGTCCGTTTCAGGCT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E94CD6" w:rsidRPr="00E94CD6" w14:paraId="04627978" w14:textId="77777777" w:rsidTr="00787A3A">
        <w:tc>
          <w:tcPr>
            <w:tcW w:w="2972" w:type="dxa"/>
          </w:tcPr>
          <w:p w14:paraId="1C05A0B9" w14:textId="57A2156F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GF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1EF3A736" w14:textId="4A654309" w:rsidR="00E94CD6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ACACTCCGAGAGAAATCAGGC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65B0EEBD" w14:textId="77777777" w:rsidTr="00787A3A">
        <w:tc>
          <w:tcPr>
            <w:tcW w:w="2972" w:type="dxa"/>
          </w:tcPr>
          <w:p w14:paraId="5A8C29C3" w14:textId="1F5080B2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etecting canine HB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EGF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4E2B1427" w14:textId="29C991E7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GGTGCAGAGGGGTCTGATG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2E8F35F9" w14:textId="77777777" w:rsidTr="00787A3A">
        <w:tc>
          <w:tcPr>
            <w:tcW w:w="2972" w:type="dxa"/>
          </w:tcPr>
          <w:p w14:paraId="4FC3A8F1" w14:textId="5579F511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etecting canine HB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EGF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20350F0D" w14:textId="11B25532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CAAGCTTGTCGGGTTTAGC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2629DF76" w14:textId="77777777" w:rsidTr="00787A3A">
        <w:tc>
          <w:tcPr>
            <w:tcW w:w="2972" w:type="dxa"/>
          </w:tcPr>
          <w:p w14:paraId="4716598A" w14:textId="5CD6B400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TGF</w:t>
            </w:r>
            <w:r w:rsidR="00010527" w:rsidRPr="000105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3F75D2EF" w14:textId="017B2587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GCAAAAGTTAAGGTGCGGC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56E52989" w14:textId="77777777" w:rsidTr="00787A3A">
        <w:tc>
          <w:tcPr>
            <w:tcW w:w="2972" w:type="dxa"/>
          </w:tcPr>
          <w:p w14:paraId="2F6E7408" w14:textId="0E5F266C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etecting canine TGF</w:t>
            </w:r>
            <w:r w:rsidR="00010527" w:rsidRPr="0001052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3B66194B" w14:textId="6C5B4EA8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TTGAAGCAGGTGTCGCTCA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0117A124" w14:textId="77777777" w:rsidTr="00787A3A">
        <w:tc>
          <w:tcPr>
            <w:tcW w:w="2972" w:type="dxa"/>
          </w:tcPr>
          <w:p w14:paraId="30775E10" w14:textId="425D3BD2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REG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6E6057DD" w14:textId="05E58017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TTAGGGGTCAAATGTTTGTTTAGTGGTG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4F3F906C" w14:textId="77777777" w:rsidTr="00787A3A">
        <w:tc>
          <w:tcPr>
            <w:tcW w:w="2972" w:type="dxa"/>
          </w:tcPr>
          <w:p w14:paraId="028D8C44" w14:textId="59F72091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REG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0B4ACA4D" w14:textId="506FB783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GCTTTGTAAGTTTTGTAGGTTTGAGCTGCC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60D8D502" w14:textId="77777777" w:rsidTr="00787A3A">
        <w:tc>
          <w:tcPr>
            <w:tcW w:w="2972" w:type="dxa"/>
          </w:tcPr>
          <w:p w14:paraId="54946362" w14:textId="1688273C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etecting canine NR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5BB599C4" w14:textId="76C0A04E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TCCGTACCTTATGTGAACTC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252BFCD3" w14:textId="77777777" w:rsidTr="00787A3A">
        <w:tc>
          <w:tcPr>
            <w:tcW w:w="2972" w:type="dxa"/>
          </w:tcPr>
          <w:p w14:paraId="7970A1A3" w14:textId="73514441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61E8D" w:rsidRPr="00010527">
              <w:rPr>
                <w:rFonts w:ascii="Times New Roman" w:hAnsi="Times New Roman" w:cs="Times New Roman"/>
                <w:sz w:val="24"/>
                <w:szCs w:val="24"/>
              </w:rPr>
              <w:t>etecting canine NRG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70F5EA57" w14:textId="7099EFAC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TGGATGTAACAGAGGAGATGA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4387EFFB" w14:textId="77777777" w:rsidTr="00787A3A">
        <w:tc>
          <w:tcPr>
            <w:tcW w:w="2972" w:type="dxa"/>
          </w:tcPr>
          <w:p w14:paraId="238EEFD0" w14:textId="0ECB85F7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tecting canine EGFR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522" w:type="dxa"/>
          </w:tcPr>
          <w:p w14:paraId="3D92CB24" w14:textId="213EAC79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TGCCTGGGTGTCTCTGTGAAGGGAAATCCT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669A1" w:rsidRPr="00E94CD6" w14:paraId="4D73837A" w14:textId="77777777" w:rsidTr="00787A3A">
        <w:tc>
          <w:tcPr>
            <w:tcW w:w="2972" w:type="dxa"/>
          </w:tcPr>
          <w:p w14:paraId="510E4A19" w14:textId="0C472F2F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 xml:space="preserve">Detecting canine EGFR </w:t>
            </w:r>
            <w:proofErr w:type="spellStart"/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522" w:type="dxa"/>
          </w:tcPr>
          <w:p w14:paraId="2C3D79B9" w14:textId="7C6B7372" w:rsidR="007669A1" w:rsidRPr="00010527" w:rsidRDefault="007669A1" w:rsidP="0031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A6E">
              <w:rPr>
                <w:rFonts w:ascii="Courier New" w:hAnsi="Courier New" w:cs="Courier New"/>
                <w:sz w:val="24"/>
                <w:szCs w:val="24"/>
              </w:rPr>
              <w:t>CCCACCTGTCCACTTTCCGGCTGTCTTTAT</w:t>
            </w:r>
            <w:r w:rsidR="00C16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052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CB99349" w14:textId="5099255F" w:rsidR="00E94CD6" w:rsidRDefault="00E94CD6">
      <w:pPr>
        <w:rPr>
          <w:rFonts w:ascii="Times New Roman" w:hAnsi="Times New Roman" w:cs="Times New Roman"/>
          <w:sz w:val="20"/>
          <w:szCs w:val="20"/>
        </w:rPr>
      </w:pPr>
    </w:p>
    <w:p w14:paraId="3A65C083" w14:textId="3C4F9991" w:rsidR="0043112F" w:rsidRPr="00C011AF" w:rsidRDefault="00E56E25" w:rsidP="00010527">
      <w:pPr>
        <w:pStyle w:val="1"/>
        <w:rPr>
          <w:rFonts w:eastAsia="ＭＳ 明朝"/>
        </w:rPr>
      </w:pPr>
      <w:proofErr w:type="spellStart"/>
      <w:r>
        <w:rPr>
          <w:rFonts w:eastAsia="ＭＳ 明朝"/>
        </w:rPr>
        <w:t>EKARrEV</w:t>
      </w:r>
      <w:proofErr w:type="spellEnd"/>
      <w:r w:rsidR="0043112F" w:rsidRPr="00C011AF">
        <w:rPr>
          <w:rFonts w:eastAsia="ＭＳ 明朝"/>
        </w:rPr>
        <w:t>-NLS</w:t>
      </w:r>
    </w:p>
    <w:p w14:paraId="6C97476A" w14:textId="77777777" w:rsidR="0043112F" w:rsidRPr="0043112F" w:rsidRDefault="0043112F" w:rsidP="0043112F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43112F">
        <w:rPr>
          <w:rFonts w:ascii="Times New Roman" w:eastAsia="ＭＳ 明朝" w:hAnsi="Times New Roman" w:cs="Times New Roman"/>
          <w:sz w:val="24"/>
          <w:szCs w:val="24"/>
          <w:highlight w:val="green"/>
        </w:rPr>
        <w:t>YPet</w:t>
      </w:r>
      <w:proofErr w:type="spellEnd"/>
      <w:r w:rsidRPr="0043112F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43112F">
        <w:rPr>
          <w:rFonts w:ascii="Times New Roman" w:eastAsia="ＭＳ 明朝" w:hAnsi="Times New Roman" w:cs="Times New Roman"/>
          <w:sz w:val="24"/>
          <w:szCs w:val="24"/>
          <w:highlight w:val="yellow"/>
        </w:rPr>
        <w:t>WW domain</w:t>
      </w:r>
      <w:r w:rsidRPr="0043112F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43112F">
        <w:rPr>
          <w:rFonts w:ascii="Times New Roman" w:eastAsia="ＭＳ 明朝" w:hAnsi="Times New Roman" w:cs="Times New Roman"/>
          <w:sz w:val="24"/>
          <w:szCs w:val="24"/>
          <w:highlight w:val="lightGray"/>
        </w:rPr>
        <w:t>EV linker</w:t>
      </w:r>
      <w:r w:rsidRPr="0043112F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43112F">
        <w:rPr>
          <w:rFonts w:ascii="Times New Roman" w:eastAsia="ＭＳ 明朝" w:hAnsi="Times New Roman" w:cs="Times New Roman"/>
          <w:sz w:val="24"/>
          <w:szCs w:val="24"/>
          <w:highlight w:val="magenta"/>
        </w:rPr>
        <w:t>ERK substrate peptide</w:t>
      </w:r>
      <w:r w:rsidRPr="0043112F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43112F">
        <w:rPr>
          <w:rFonts w:ascii="Times New Roman" w:eastAsia="ＭＳ 明朝" w:hAnsi="Times New Roman" w:cs="Times New Roman"/>
          <w:sz w:val="24"/>
          <w:szCs w:val="24"/>
          <w:highlight w:val="cyan"/>
        </w:rPr>
        <w:t>mTurquoise</w:t>
      </w:r>
      <w:proofErr w:type="spellEnd"/>
      <w:r w:rsidRPr="0043112F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43112F">
        <w:rPr>
          <w:rFonts w:ascii="Times New Roman" w:eastAsia="ＭＳ 明朝" w:hAnsi="Times New Roman" w:cs="Times New Roman"/>
          <w:sz w:val="24"/>
          <w:szCs w:val="24"/>
          <w:highlight w:val="darkCyan"/>
        </w:rPr>
        <w:t>NLS</w:t>
      </w:r>
    </w:p>
    <w:p w14:paraId="029BA7F2" w14:textId="77777777" w:rsidR="0043112F" w:rsidRPr="001538E5" w:rsidRDefault="0043112F" w:rsidP="0043112F">
      <w:pPr>
        <w:jc w:val="left"/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  <w:highlight w:val="green"/>
        </w:rPr>
        <w:t>ATGGTGAGCAAGGGCGAGGAGCTGTTCACCGGGGTGGTGCCCATCCTGGTCGAGCTGGACGGCGACGTAAACGGCCACAAGTTCAGCGTGTCCGGCGAGGGCGAGGGCGATGCCACCTACGGCAAGCTGACCCTGAAGCTTCTA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TTCAAAGACCCCAACGAGAAGCGCGATCACATGGTCCTGCTGGAGTTCCTGACCGCCGCCGGGATCACTGAGGGCATGAACGAGCTGTAC</w:t>
      </w:r>
      <w:r w:rsidRPr="001538E5">
        <w:rPr>
          <w:rFonts w:ascii="Courier New" w:hAnsi="Courier New" w:cs="Courier New"/>
          <w:sz w:val="24"/>
          <w:szCs w:val="24"/>
        </w:rPr>
        <w:t>CTCGAGATG</w:t>
      </w:r>
      <w:r w:rsidRPr="001538E5">
        <w:rPr>
          <w:rFonts w:ascii="Courier New" w:hAnsi="Courier New" w:cs="Courier New"/>
          <w:sz w:val="24"/>
          <w:szCs w:val="24"/>
          <w:highlight w:val="yellow"/>
        </w:rPr>
        <w:t>GCGGACGAGGAGAAGCTGCCGCCCGGCTGGGAGAAGCGCATGAGCCGCAGCTCAGGCCGAGTGTACTACTTCAACCACATCACTAACGCCAGCCAGTGGGAGCGGCCCAGCGGCAACAGCAGCAGTGGTGGCAAAAACGGGCAGGGGGAGCCTGCCAGG</w:t>
      </w:r>
      <w:r w:rsidRPr="001538E5">
        <w:rPr>
          <w:rFonts w:ascii="Courier New" w:hAnsi="Courier New" w:cs="Courier New"/>
          <w:sz w:val="24"/>
          <w:szCs w:val="24"/>
        </w:rPr>
        <w:t>GGTACC</w:t>
      </w:r>
      <w:r w:rsidRPr="001538E5">
        <w:rPr>
          <w:rFonts w:ascii="Courier New" w:hAnsi="Courier New" w:cs="Courier New"/>
          <w:sz w:val="24"/>
          <w:szCs w:val="24"/>
          <w:highlight w:val="lightGray"/>
        </w:rPr>
        <w:t>AGTGCTGGTGGTAGTGCTGGTGGTAGTGCTGGTGGTAGTGCTGGTGGTAGTGCTGGTGGTTCCGGCAGTGCTGGTGGTAGTGCTGGTGGTAGTACCAGTGCTGGTGGTAGTGCTGGTGGTAGTGCTGGTGGTAGTGCTGGTGGTAGTGCTGGTGGTTCCGGCAGTGCTGGTGGTAGTGCTGGTGGTAGTACCAGTGCTGGTGGTAGTGCTGGTGGTAGTGCTGGTGGTAGTGCTGGTGGTAGTGCTGGTGGTTCCGGCAGTGCTGGTGGTAGTGCTGGTGGTAGTACCAGTGCTGGTGGTAGTGCTGGTGGTAGTGCTGGTGGTAGTGCTGGTGGTAGTGCTGGTGGT</w:t>
      </w:r>
      <w:r w:rsidRPr="001538E5">
        <w:rPr>
          <w:rFonts w:ascii="Courier New" w:hAnsi="Courier New" w:cs="Courier New"/>
          <w:sz w:val="24"/>
          <w:szCs w:val="24"/>
        </w:rPr>
        <w:t>TTCCGGA</w:t>
      </w:r>
      <w:r w:rsidRPr="001538E5">
        <w:rPr>
          <w:rFonts w:ascii="Courier New" w:hAnsi="Courier New" w:cs="Courier New"/>
          <w:sz w:val="24"/>
          <w:szCs w:val="24"/>
          <w:highlight w:val="magenta"/>
        </w:rPr>
        <w:t>CTCCTGATGACGCCATGCTACACG</w:t>
      </w:r>
      <w:r w:rsidRPr="001538E5">
        <w:rPr>
          <w:rFonts w:ascii="Courier New" w:hAnsi="Courier New" w:cs="Courier New"/>
          <w:sz w:val="24"/>
          <w:szCs w:val="24"/>
        </w:rPr>
        <w:t>GCAAAGCTGTCATTCCAATTTCCGGGCGGCCGC</w:t>
      </w:r>
      <w:r w:rsidRPr="001538E5">
        <w:rPr>
          <w:rFonts w:ascii="Courier New" w:hAnsi="Courier New" w:cs="Courier New"/>
          <w:sz w:val="24"/>
          <w:szCs w:val="24"/>
          <w:highlight w:val="cyan"/>
        </w:rPr>
        <w:t>ATGGTGAGCAAGGGCGAGGAGCTGTTCACCGGGGTGGTGCCCATCCTGGTCGAGCTGGACGGCGACGTAAACGGCCACAGGTTCAGCGTGTCCGGCGAGGGCGAGGGCGATGCCACCTACGGCAAGCTGACCCTGAAGTTCATCTGCACCACCGGCAAGCTGCCCGTGCCCTGGCCCACCCTCGTGACCACCCTGACCTGGGGCGTGCAGTGCTTCAGCCGCTACCCCGACCACATGAAGCAGCACGACTTCTTCAAGTCCGCCATGCCCGAAGGCTACGTCCAGGAGCGTACCATCTTCTTCAAGGACGACGGCAACTACAAGACCCGCGCCGAGGTGAAGTTCGAGGGCGACACCCTGGTGAACCGCATCGAGCTGAAGGGCATCGGCTTCAAGGAGGACGGCAACATCCTGGGGCACAAGCTAGAGTACAACTACATCAGCCACAACGTCTATATCACCGCCGACAAGCAGAAGAACGGCATCAAGGCCCACTTCAAGATCCGCCACAACATCGAGGACGGCGGCG</w:t>
      </w:r>
      <w:r w:rsidRPr="001538E5">
        <w:rPr>
          <w:rFonts w:ascii="Courier New" w:hAnsi="Courier New" w:cs="Courier New"/>
          <w:sz w:val="24"/>
          <w:szCs w:val="24"/>
          <w:highlight w:val="cyan"/>
        </w:rPr>
        <w:lastRenderedPageBreak/>
        <w:t>TGCAGCTCGCCGACCACTACCAGCAGAACACCCCCATCGGCGACGGCCCCGTGCTGCTGCCCGACAACCACTACCTGAGCACCCAGTCCGCCCTGAGCAAAGACCCCAACGAGAAGCGCGATCACATGGTCCTGCTGGAGTTCGTGACCGCCGCCGGGATCACTCTCGGCATGGACGAGCTG</w:t>
      </w:r>
      <w:r w:rsidRPr="001538E5">
        <w:rPr>
          <w:rFonts w:ascii="Courier New" w:hAnsi="Courier New" w:cs="Courier New"/>
          <w:sz w:val="24"/>
          <w:szCs w:val="24"/>
        </w:rPr>
        <w:t>TCTAGA</w:t>
      </w:r>
      <w:r w:rsidRPr="001538E5">
        <w:rPr>
          <w:rFonts w:ascii="Courier New" w:hAnsi="Courier New" w:cs="Courier New"/>
          <w:sz w:val="24"/>
          <w:szCs w:val="24"/>
          <w:highlight w:val="darkCyan"/>
        </w:rPr>
        <w:t>CCTAAGAAGAAGCGTAAGGTG</w:t>
      </w:r>
    </w:p>
    <w:p w14:paraId="7BA92D1A" w14:textId="6B12C7F7" w:rsidR="00C80D81" w:rsidRDefault="00C80D81">
      <w:pPr>
        <w:rPr>
          <w:rFonts w:ascii="Times New Roman" w:hAnsi="Times New Roman" w:cs="Times New Roman"/>
          <w:sz w:val="20"/>
          <w:szCs w:val="20"/>
        </w:rPr>
      </w:pPr>
    </w:p>
    <w:p w14:paraId="4A8E3921" w14:textId="208BFDA5" w:rsidR="00FA26CA" w:rsidRPr="00C011AF" w:rsidRDefault="00AD4B7B" w:rsidP="00010527">
      <w:pPr>
        <w:pStyle w:val="1"/>
      </w:pPr>
      <w:r>
        <w:t xml:space="preserve">Canine </w:t>
      </w:r>
      <w:r w:rsidR="004B2DA4" w:rsidRPr="00C011AF">
        <w:rPr>
          <w:rFonts w:hint="eastAsia"/>
        </w:rPr>
        <w:t>E</w:t>
      </w:r>
      <w:r w:rsidR="001538E5">
        <w:t>GF</w:t>
      </w:r>
    </w:p>
    <w:p w14:paraId="0AAC5FD8" w14:textId="065FF4BE" w:rsidR="004B2DA4" w:rsidRPr="001538E5" w:rsidRDefault="004B2DA4">
      <w:pPr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</w:rPr>
        <w:t>ATGCTGCTCCCCCTTATCATTCTGTGGCCGGTAGTTTTTAAATGTAGTTTTGCTAGTCTCTCAGACCCGGAGAACTGGAACTGTCCTGAAGTCTCTCCCTCAGGAAAGGGGAGCCCTGCTTGTGTGGGTCCTGCACCCTTCTTAATTTTCTCCCATGGAATCAGTATCTTTAGGATTGACCTGGAAGGCACTAATCATGAGCAATTGGTGGCAGATGCTGGTGTATCAGTGATCATGGATTTTCATTATAATAAAGAAAGAATCTATTGGGTAGATCCAGAAAGACAACTTTTGCAAAGAGTTTTTCTGAATGGGACAAGGCAAGAGAGAGTATGCAATATAGAGAAAAATGTTTCAGGAATGGCAATAAATTGGATAAATGAAGAACTTATTTGGTCAAATCAACAGGAAGGAATCATCACAGTAACAGATATGAAAGGAAACAATTCGCGAGTTCTCTTAAGAGCCTTAAACTATCCTGCAAATGTAGCAATTGATCCAATAGAAAGGTTTATATTTTGGTCTTCAGAGGTGGCAGTGGCTGGCAGCCTTCACAGAGCAGATCTCAATGGTGTGGAAGAGAAGATTCTTTTACAGACATCAGAAAGAATAACAGCTGTGTCATTGGATGTGCTTGATAAACAGCTTTTTTGGATTCAGTACAGCAGAGATGGAAGCAATTCTCATATTTATTCCTGTAATTATGATGGAGGTTCTGTCCATCTTAGCAAACATCTTACACAGCATAATTTTTTTGCAATGTCCCTTTTTGGGAATCAGATCTTCTATTCAACATGGAAAAAGAAGACAATTTGGATAGCTAACAAACACAGTGGGAAGGATATGGTTAGAATTAACCTAGATTCATCATTTGTACCACCTGGTGGAATCAAAGTAGTGCATCCACTCTTACAGCCCAAGGCAGAGAGTGGCACTTGGGCACCTGATCAGAAACTCTGCAAATGGAAGCAAGGTAACTGCAGAGGCAGCACGTGTGGTCAAGATTCAAAGTCCTATTCATGCACGTGTGCAGAGGGATATACTTTAAGCCAAGATGGAAAATACTGTGAAGATGTCAATGAATGTGCCTTTTGGAATCATGGCTGTACTCTTGGGTGTGAAAACATCCCTGGATCTTATTATTGCACATGCCCTGTAGGATTTATTCTGCTTCCTGATGGGAAACGGTGTCATCAATTAATTGCCTGTCCGAGCAATACATCTAAATGTAGCCATGACTGTGTTCTGACATCAGATGGTCCCATATGTTTCTGTCCTGAAGGCTCAGTGCTTGAGGCAGATGGAAAAACATGTAGTGGCTGTTCATCACCTGATAATGGTGGATGTAGCCAGCTCTGCCTCCCTCTCAGCCCAGTATCCTGGGAATGTGGTTGCTTTCCTGGGTATGACCTACAACTGGACAAACAAAGCTGTGCAGCATCAGGACCACAACCATTTTTGCTGTTTGCCAATTCTCAAGATATTCGACACATGCATTTTGATGGAACAGATTATGGAACCCTGCTCAGCCAGCAAATGGGAATGGTTTTTGCCCTTGATCACGACCCTGTGGAAAATAAGATATACTTTGCCCATACAGCCCTGAAGTGGATAGAGAGAGCTAACATGGATGGTTCCCAGCGAGAAAGGCTTATTGAGGAAGGAGTGGATGTGCCAGAAGGTCTTGCCATAGATTGGATTGACCGTAAATTCTACTGGACAGACAGCGGAAAATCTCTTATTGAAGGGAGTGATTTAAATGGAAAACAT</w:t>
      </w:r>
      <w:r w:rsidRPr="001538E5">
        <w:rPr>
          <w:rFonts w:ascii="Courier New" w:hAnsi="Courier New" w:cs="Courier New"/>
          <w:sz w:val="24"/>
          <w:szCs w:val="24"/>
        </w:rPr>
        <w:lastRenderedPageBreak/>
        <w:t>CGTGAGGTAATCATCAAGGAAGACATCTCTCAGCCACGAGGAATTGCTGTTCATCCAATGGCCAAGAGATTATTCTGGACTGATATGGGGATTAATCCACGAATTGAAAGTTCTTCCCTTCAAGGCATTGGCCGACTGGTTATAGCTAGCTCTGATCTGGTCTGGCCCAGTGGAATAACGATTGATTATGTAACTGACAAATTGTACTGGTGTGATACCAAGCTGTCTGTGATTGAGATGGCCAATCTGGATGGTTCAAAACGCCAAAGACTTGCCCAGAACGATGTAGGTCACCCATTTGCTATGGCCGTGTTTGAGGATCACGTGTGGTTCTCTGATTGGACTATGCCATCAATAATAAGAGTGGACAAGAGGACTGGCAAAAACAGGGTACGTCTCCGAGGCAGCATGCTGAAGCCTTCATCACTGGTTGTAGTTCATCCATTGGCAAAACCAGGAGCACAGCCCTGCTTATATCAAAATGGAGGCTGTGAACATATTTGCAAAGAGAGGTTTGGAACTGCTCAATGTTTGTGTCGTGAAGGTTTTGTGAAAGCCCCAGATGGGAAAATGTGTCTGGCTCTGAATGGCCATCAGATACCGGCAGTAGGTAGTGAAGCAGATCTAAGTAATCACGTAACGCCAGGGGATGTCTTACCCAGAAGTGAAGGATTTGAAGATAACATTACAGAATCTCAGCATATGCTAGTGGCCGAAATCATGGTGTCAGATGCTGACGACTGTGCTCCTGTGGGATGCAGTACATGGGCTGAGTGTGTTTCAGAGGGAGAAAATGCCACATGTCAGTGTTTGAAAGGATTTACTGGGGATGGAAAGCTATGTTTTGACATAGATGAATGTGAGATGGGCATCACGATTTGCCCTCCTACCTCCTCAAAGTGCGTCAATACTGAAGGTGGTTATGTTTGTCAGTGCTCAGAAGGCTACCGAGGCGATGGGATCCACTGTCTGGATATTAATGAGTGCCAACTGGGCATGCACACCTGTGGGGAAAATGCCACCTGTACAAATATGGAGGGAAACTATACCTGCATGTGCGCTGGCAGCCTGTCTGAACCTGGACAGATATGTGCTGACTCTACTCCGCCTTCTCATCCCATGGAGGACAGTCACTATTCTGTGAGAAATGGTTATCGGGAATGCCCCTCATCCTATGATGGGTACTGCCTCTATAATGGTGTGTGTATGTACATTGAAGCAGTCGACAGATACGCATGCAACTGTGTTTTTGGCTACGTCGGGGAGCGATGTCAGCACCGAGACCTGAAATGGGAACTGCGCCACGCGGGCCAGGGCCGGCAGCGGCAGGTCGCCGCGGTGGCCGTGGGCGTGGCCGTGCTCGTCCTGCTGCTGCTGCTCGGGCTGGGGGGCGCGCACTGCTACAGGACTAAGAAGTTGTCATCAAAAAATTTAAAGAATCCTTATGAAGAGCCAAGCAGAGAGGGTAGCAGTAGCAGGCCTTCAGACAGCGAGGCTAGGATGGCCTCTTTTCCCCAACCTTGGTTTGTGGTTATAAAGGAACATCAAAATCTCAGGAATGGAAGTCAACCTATGGCCCTCAAGGATGGTGAGTCAGCAGATGTTAGCCAATTTTCCTCTCCAGAGCCAGGGTCAGTAAAACGGACCTCATGGAGAAATGAACACCAGTTATATAAGGACACAGAGCAAGGCTGCTGCACTCCACCATCCAGTAATAGAGGCACCGGCTCTCAGTCAATGGAGCAGAGCTTTTCTGTCCCCTCCTATGAGGCACAGCCCATTGCTTTGGGGGTTGAGAAGCCACAGTCTCTCCTATCAGCTAACCCTTATTGCAACAAAGGGCCCCAGATCCACCACACCAAATGA</w:t>
      </w:r>
    </w:p>
    <w:p w14:paraId="2A3CD18D" w14:textId="7A3FCE5C" w:rsidR="004B2DA4" w:rsidRPr="001538E5" w:rsidRDefault="004B2DA4">
      <w:pPr>
        <w:rPr>
          <w:rFonts w:ascii="Courier New" w:hAnsi="Courier New" w:cs="Courier New"/>
          <w:sz w:val="24"/>
          <w:szCs w:val="24"/>
        </w:rPr>
      </w:pPr>
    </w:p>
    <w:p w14:paraId="7CDC8BD7" w14:textId="3784DA63" w:rsidR="004B2DA4" w:rsidRPr="00C011AF" w:rsidRDefault="00AD4B7B" w:rsidP="00010527">
      <w:pPr>
        <w:pStyle w:val="1"/>
      </w:pPr>
      <w:r>
        <w:t xml:space="preserve">Canine </w:t>
      </w:r>
      <w:r w:rsidR="001538E5">
        <w:t>HBEGF</w:t>
      </w:r>
    </w:p>
    <w:p w14:paraId="20747A73" w14:textId="26B4BF54" w:rsidR="004B2DA4" w:rsidRPr="001538E5" w:rsidRDefault="004B2DA4">
      <w:pPr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</w:rPr>
        <w:t>ATGAAGCTGCTGCGGTCAGTGGTGCTGAAGCTCTTTCTGGCTGCAGTGCTCTCGGCGTCGGTGACTGGCGAGAGCTTGGGGCGTCTTCGGAGAGGGCTGGCGGCCGGAACTGGCAACC</w:t>
      </w:r>
      <w:r w:rsidRPr="001538E5">
        <w:rPr>
          <w:rFonts w:ascii="Courier New" w:hAnsi="Courier New" w:cs="Courier New"/>
          <w:sz w:val="24"/>
          <w:szCs w:val="24"/>
        </w:rPr>
        <w:lastRenderedPageBreak/>
        <w:t>CGGACTCTCCCACCGAATCCACGGACCGGCTGCTGCCCCCGGAAGGCGGCCGGGCCAGGGAAGTCCTGGACTTAGAAGAGACGGACCTGGACCTTTTAAGAGCAGCTGCTTTCTCCTCCAAGCCACAGGCTCTGGCCACACCCAGTAAGGAGGAACGTGGGAAAAAAAAGAAGAAAGGCAAAGGCTTAGGGAGGAAGAGAGACCCGTGTCTTCGGAAATACAAGGACTTCTGCATCCATGGAGAATGCAAATATGTGAAGGAGCTCCGGGCTCCATCCTGCATCTGCCACCCCGGTTACCATGGAGAGAGGTGCCATGGGCTGAGCCTTCCAGTAGAAAATCGCTTATATACTTACGACCATACAACCATCTTGGCTGTGGTGGCTGTGGTGCTGTCATCTGTCTGTCTGCTTGTCATCGTGGGGCTTCTCATGTTTAGGTACCATAGGAGAGGAGGTTATGATGTGGAAAGTGAAGAGAAAGTGAAGTTAGGCATGACTACTTCCCACTGA</w:t>
      </w:r>
    </w:p>
    <w:p w14:paraId="7F1CC377" w14:textId="0D83B727" w:rsidR="004B2DA4" w:rsidRDefault="004B2DA4">
      <w:pPr>
        <w:rPr>
          <w:rFonts w:ascii="Times New Roman" w:hAnsi="Times New Roman" w:cs="Times New Roman"/>
          <w:sz w:val="24"/>
          <w:szCs w:val="24"/>
        </w:rPr>
      </w:pPr>
    </w:p>
    <w:p w14:paraId="1115FDA8" w14:textId="14693C97" w:rsidR="004B2DA4" w:rsidRPr="00C011AF" w:rsidRDefault="00AD4B7B" w:rsidP="00010527">
      <w:pPr>
        <w:pStyle w:val="1"/>
      </w:pPr>
      <w:r>
        <w:t>Canine E</w:t>
      </w:r>
      <w:r w:rsidR="001538E5">
        <w:t>REG</w:t>
      </w:r>
    </w:p>
    <w:p w14:paraId="7C863721" w14:textId="0A069254" w:rsidR="004B2DA4" w:rsidRPr="001538E5" w:rsidRDefault="004B2DA4">
      <w:pPr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</w:rPr>
        <w:t>ATGGAGCCGCGCCGCCTGCTGCTGTGCCTGGGTTTCCATCTTCTCCACGCGGTTCTCAGCACCACTGTGATTCCTTCCTGCATGCCGGGAGAATCCGAAGATAATTGCACGGCATTAGTTCAGATAGAAGACAACCCACGTGTGGCTCAAGTGTCAATAATAAAGTGTGGCTCTGACATGAATGGCTACTGTTTGCATGGACAATGCATCTACCTGGTGGACATGAGTCAAACGTACTGCAGGTGTGAAGTGGGTTACACTGGTGTCCGATGCGAGCACTTCTATTTAACTGTCCAACAGCCCTTGAGCAAAGAATATGTGGCTTTGACTGTGATTCTCATTATCTTGTTTCTTATCATAGTCGCCGGTTCCCTATACTACTTCTGCAGATGGTACAGAAATCGAAAAAGTAAAGAACCAAAGCAGGAATACAAAAGGGTGACGTCAGGGGATCCAGCATTGCCACAAGTCTGA</w:t>
      </w:r>
    </w:p>
    <w:p w14:paraId="39285857" w14:textId="5BD1C171" w:rsidR="004B2DA4" w:rsidRDefault="004B2DA4">
      <w:pPr>
        <w:rPr>
          <w:rFonts w:ascii="Times New Roman" w:hAnsi="Times New Roman" w:cs="Times New Roman"/>
          <w:sz w:val="24"/>
          <w:szCs w:val="24"/>
        </w:rPr>
      </w:pPr>
    </w:p>
    <w:p w14:paraId="18F702F7" w14:textId="764CF056" w:rsidR="004B2DA4" w:rsidRPr="00C011AF" w:rsidRDefault="00AD4B7B" w:rsidP="00010527">
      <w:pPr>
        <w:pStyle w:val="1"/>
        <w:rPr>
          <w:rFonts w:ascii="Symbol" w:hAnsi="Symbol"/>
        </w:rPr>
      </w:pPr>
      <w:r>
        <w:t xml:space="preserve">Canine </w:t>
      </w:r>
      <w:r w:rsidR="004B2DA4" w:rsidRPr="00C011AF">
        <w:rPr>
          <w:rFonts w:hint="eastAsia"/>
        </w:rPr>
        <w:t>T</w:t>
      </w:r>
      <w:r w:rsidR="001538E5">
        <w:t>GF</w:t>
      </w:r>
      <w:r w:rsidR="00406680" w:rsidRPr="00406680">
        <w:rPr>
          <w:rFonts w:hint="eastAsia"/>
        </w:rPr>
        <w:t>α</w:t>
      </w:r>
    </w:p>
    <w:p w14:paraId="39C96570" w14:textId="6D6679C7" w:rsidR="004B2DA4" w:rsidRPr="001538E5" w:rsidRDefault="004B2DA4">
      <w:pPr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</w:rPr>
        <w:t>ATGGTGCCCTCGGCCGGACGGCTCGCCCTGCTCGCGCTGGGTGTCCTGCTGGCCGCGGGCCAGGCCCTGGAGAACAGCACGTCCGCCCTGAGTGCCAGACCACCAGTGGCCGCTGCAGTAGTGTCTCATTTTAACGATTGCCCAGATTCCCATAGCCAGTTCTGCTTCCACGGGACTTGCAGATTTCTGGTTCAAGAAGATAAACCCGCTTGTGTATGCCACAGTGGCTATGTCGGGGCACGCTGTGAACACGCCGACCTTCTTGCTGTCGTAGCAGCGTCCCAAAAGAAGCAGGCCATCACTGCTCTGGTGGTGGTCTCTATCGTGGCGTTGGCCGTGCTGATTATCGCATGTGTTCTGATCCATTGCTGTCAGGTGCGCAAGCACTGTGAGTGGTGTCAGGCCCTCTTGTGTCGGCATGAGAAGCCCTCCGCATTGCTTAAGGGACGAGCTGCTTGCTGTCATAGCGAGACAGCCGTCTGA</w:t>
      </w:r>
    </w:p>
    <w:p w14:paraId="0F5AB9F0" w14:textId="269BE7C2" w:rsidR="004B2DA4" w:rsidRDefault="004B2DA4">
      <w:pPr>
        <w:rPr>
          <w:rFonts w:ascii="Times New Roman" w:hAnsi="Times New Roman" w:cs="Times New Roman"/>
          <w:sz w:val="24"/>
          <w:szCs w:val="24"/>
        </w:rPr>
      </w:pPr>
    </w:p>
    <w:p w14:paraId="4616C076" w14:textId="3FCF8FD3" w:rsidR="004B2DA4" w:rsidRPr="00C011AF" w:rsidRDefault="00AD4B7B" w:rsidP="00010527">
      <w:pPr>
        <w:pStyle w:val="1"/>
      </w:pPr>
      <w:r>
        <w:t>Canine N</w:t>
      </w:r>
      <w:r w:rsidR="001538E5">
        <w:t>RG</w:t>
      </w:r>
      <w:r>
        <w:t>1</w:t>
      </w:r>
    </w:p>
    <w:p w14:paraId="5A14D081" w14:textId="74DA7A86" w:rsidR="004B2DA4" w:rsidRPr="001538E5" w:rsidRDefault="00895A49">
      <w:pPr>
        <w:rPr>
          <w:rFonts w:ascii="Courier New" w:hAnsi="Courier New" w:cs="Courier New"/>
          <w:sz w:val="24"/>
          <w:szCs w:val="24"/>
        </w:rPr>
      </w:pPr>
      <w:r w:rsidRPr="001538E5">
        <w:rPr>
          <w:rFonts w:ascii="Courier New" w:hAnsi="Courier New" w:cs="Courier New"/>
          <w:sz w:val="24"/>
          <w:szCs w:val="24"/>
        </w:rPr>
        <w:t>ATGGAACCCGACGCCAACAGCAGCAGTAGAGCCCCTGCTGCCTTTCGGGCTAGCTTCCCACCTCTGGAAACCGGCCGGAACCTGAAGAAAGAGGTGTCCAGAGTCCTGTGCAAGAGATGCGCCCTGCCTCCTCGGCTGAAAGAGATGAGAAGCCAAGAGTCTGCCGCCGGAAGCAAG</w:t>
      </w:r>
      <w:r w:rsidRPr="001538E5">
        <w:rPr>
          <w:rFonts w:ascii="Courier New" w:hAnsi="Courier New" w:cs="Courier New"/>
          <w:sz w:val="24"/>
          <w:szCs w:val="24"/>
        </w:rPr>
        <w:lastRenderedPageBreak/>
        <w:t>CTGGTGCTGAGATGTGAAACCAGCAGCGAGTACAGCAGCCTGAAGTTCAAGTGGTTCAAGAACGGCAACGAGCTGAACCGGAAGAACAAGCCCCAGAACATCAAGATCCAGAAGAAGCCCGGCAAGAGCGAGCTGAGAATCAGCAAAGCCAGCCTGGCCGATAGCGGCGAGTACATGTGTAAAGTGACCTCCAAGCTGGGCAACGACAGCGCCAGCGCCAATATCACCATCGTGGACAGCAACGACATCATCACCGGCATGCCTGCCAGCACCGAGAGGGCTTATGTGTCTAGCGAGAGCCCCATCCGGATCAGCGTTAGCACAGAAGGCGCCAACACAAGCAGCAGCACCTCTACCAGCACCACCGGCACATCTCACCTGGTCAAGTGCGCCGAGAAAGAAAAGACCTTCTGCGTGAACGGCGGCGAGTGCTTCATGGTCAAGGACCTGAGCAACCCCAGCCGGTATCTGTGCAAGTGTCAGCCCGGTTTTACCGGCGCCAGATGCACCGAGAATGTGCCCATGAAGGTGCAGAATCAAGAGAAGGCCGAGGAACTGTACCAGAAACGGGTGCTGACCATCACAGGCATCTGTATCGCCCTGCTGGTCGTGGGCATTATGTGCGTGGTGGCCTACTGCAAGACCAAGAAGCAGCGGAAGAAGCTGCACGACCGGCTGAGACAGAGCCTGAGAAGCGAGAGAAACAACATGGTCAATATCGCCAACGGACCCCACCATCCTAATCCTCCACCTGAGAACGTGCAGCTGGTCAACCAGTACGTGTCCAAGAACGTGATCAGCTCCGAGCACATCGTGGAACGCGAGGCCGAGACAAGCTTTAGCACCAGCCACTACACCAGCACAGCCCACCACAGCACCACAGTGACACAGACCCCAAGCCACAGCTGGTCCAATGGCCACACCGAGTCCATCATCAGCGAGTCCCACAGCGTGATCATGATGAGCAGCGTGGAAAACAGCCGGCACTCTAGCCCTAGCGGAGGACCTAGAGGCAGACTGAATGGCCTCGGCGGACCCAGAGAGTGCAACAGCTTTCTGAGACACGCCAGAGAGACACCCGACAGCTACAGAGATAGCCCTCACAGCGAGAGATACGTGTCCGCCATGACAACCCCTGCCAGAATGAGCCCCGTGGACTTTCACACACCTAGCAGCCCTAAGAGCCCTCCTAGCGAGACATCCCCTCCAGTGTCTAGCACAACCGTGTCCATGCCTAGCATGGCCGTGTCACCCTTCGTGGAAGAGGAAAGACCTCTGCTGCTGGTCACCCCTCCTAGACTGAGAGAGAAGTACGATCACCACAGCCAGCAGTTCAACAGCTACCACCACAATCCTGCTCACGAGAGCAACAGCCTGCCTCCATCTCCTCTGAGAATCGTCGAGGACGAGGAATACGAGACAACCCAAGAGTACGAGCCCGCTCAAGAGCCCGTGAAGAAACTGACCAGCTCCAGACGGGCCAAGCGGACCAAGCCTAATGGACACATTGCCAACCGGCTGGAAATGGACTCCAATGCCTCTGCCGAGGGCACCAACAGCGAAAGCGAGACAGAGGATGAGAGAGTGGGCGAAGATACCCCATTCCTGGGCATCCAGAATCCTCTGGCCGCCTCTCTTGAAGCCGCTCCTGCTTTTAGACTGGCCGACAGCAGAACAAACCCAGCCGGCAGATTCAGCACCCAAGAGGAACTGCAGGCCAGACTGTCTAGCGTGATCGCCAACCAGGATCCTATCGCCGTCTGA</w:t>
      </w:r>
    </w:p>
    <w:p w14:paraId="7C9B67A1" w14:textId="77777777" w:rsidR="00895A49" w:rsidRPr="004B2DA4" w:rsidRDefault="00895A49">
      <w:pPr>
        <w:rPr>
          <w:rFonts w:ascii="Times New Roman" w:hAnsi="Times New Roman" w:cs="Times New Roman"/>
          <w:sz w:val="24"/>
          <w:szCs w:val="24"/>
        </w:rPr>
      </w:pPr>
    </w:p>
    <w:sectPr w:rsidR="00895A49" w:rsidRPr="004B2D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DF1D4" w14:textId="77777777" w:rsidR="003C0D6F" w:rsidRDefault="003C0D6F" w:rsidP="001B05CF">
      <w:r>
        <w:separator/>
      </w:r>
    </w:p>
  </w:endnote>
  <w:endnote w:type="continuationSeparator" w:id="0">
    <w:p w14:paraId="407C18AD" w14:textId="77777777" w:rsidR="003C0D6F" w:rsidRDefault="003C0D6F" w:rsidP="001B0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731F4" w14:textId="77777777" w:rsidR="003C0D6F" w:rsidRDefault="003C0D6F" w:rsidP="001B05CF">
      <w:r>
        <w:separator/>
      </w:r>
    </w:p>
  </w:footnote>
  <w:footnote w:type="continuationSeparator" w:id="0">
    <w:p w14:paraId="3208AA79" w14:textId="77777777" w:rsidR="003C0D6F" w:rsidRDefault="003C0D6F" w:rsidP="001B0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D7"/>
    <w:rsid w:val="00010527"/>
    <w:rsid w:val="0004476B"/>
    <w:rsid w:val="00062736"/>
    <w:rsid w:val="000676B3"/>
    <w:rsid w:val="00137890"/>
    <w:rsid w:val="001469C0"/>
    <w:rsid w:val="001538E5"/>
    <w:rsid w:val="001B05CF"/>
    <w:rsid w:val="00227ED7"/>
    <w:rsid w:val="002846ED"/>
    <w:rsid w:val="002B11CF"/>
    <w:rsid w:val="003B3A10"/>
    <w:rsid w:val="003C0D6F"/>
    <w:rsid w:val="00406680"/>
    <w:rsid w:val="0043112F"/>
    <w:rsid w:val="0045793E"/>
    <w:rsid w:val="00487233"/>
    <w:rsid w:val="004B2DA4"/>
    <w:rsid w:val="004B4143"/>
    <w:rsid w:val="004D791C"/>
    <w:rsid w:val="00514A5C"/>
    <w:rsid w:val="00515954"/>
    <w:rsid w:val="00522792"/>
    <w:rsid w:val="0056185D"/>
    <w:rsid w:val="00575098"/>
    <w:rsid w:val="005A2F91"/>
    <w:rsid w:val="005B0341"/>
    <w:rsid w:val="005D7B30"/>
    <w:rsid w:val="005E5497"/>
    <w:rsid w:val="00603064"/>
    <w:rsid w:val="00615BD9"/>
    <w:rsid w:val="00640D29"/>
    <w:rsid w:val="00661E8D"/>
    <w:rsid w:val="006F1F5C"/>
    <w:rsid w:val="00711B47"/>
    <w:rsid w:val="007208EB"/>
    <w:rsid w:val="007669A1"/>
    <w:rsid w:val="00787A3A"/>
    <w:rsid w:val="00790C6F"/>
    <w:rsid w:val="007A0C0E"/>
    <w:rsid w:val="007A638F"/>
    <w:rsid w:val="007B6001"/>
    <w:rsid w:val="007D12DE"/>
    <w:rsid w:val="008127DA"/>
    <w:rsid w:val="00827647"/>
    <w:rsid w:val="0083366A"/>
    <w:rsid w:val="00895A49"/>
    <w:rsid w:val="008A282B"/>
    <w:rsid w:val="008B0A15"/>
    <w:rsid w:val="008C3D75"/>
    <w:rsid w:val="008E6429"/>
    <w:rsid w:val="00934F44"/>
    <w:rsid w:val="009544FC"/>
    <w:rsid w:val="0097420D"/>
    <w:rsid w:val="00A23981"/>
    <w:rsid w:val="00A26585"/>
    <w:rsid w:val="00A30836"/>
    <w:rsid w:val="00A46F9A"/>
    <w:rsid w:val="00A71A5C"/>
    <w:rsid w:val="00AA4552"/>
    <w:rsid w:val="00AA76F7"/>
    <w:rsid w:val="00AD4B7B"/>
    <w:rsid w:val="00AE5525"/>
    <w:rsid w:val="00B06226"/>
    <w:rsid w:val="00B43374"/>
    <w:rsid w:val="00B560CE"/>
    <w:rsid w:val="00BA04A1"/>
    <w:rsid w:val="00BD4919"/>
    <w:rsid w:val="00C011AF"/>
    <w:rsid w:val="00C11F4C"/>
    <w:rsid w:val="00C16A6E"/>
    <w:rsid w:val="00C41E80"/>
    <w:rsid w:val="00C80D81"/>
    <w:rsid w:val="00CE4681"/>
    <w:rsid w:val="00D21927"/>
    <w:rsid w:val="00D738E0"/>
    <w:rsid w:val="00D9714B"/>
    <w:rsid w:val="00DD12F2"/>
    <w:rsid w:val="00DF3588"/>
    <w:rsid w:val="00E56E25"/>
    <w:rsid w:val="00E94CD6"/>
    <w:rsid w:val="00EF7DF6"/>
    <w:rsid w:val="00F33961"/>
    <w:rsid w:val="00F75430"/>
    <w:rsid w:val="00FA2685"/>
    <w:rsid w:val="00FA26CA"/>
    <w:rsid w:val="00FA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7B290B"/>
  <w15:chartTrackingRefBased/>
  <w15:docId w15:val="{41AD9654-6E74-46F2-9315-8FF60D30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010527"/>
    <w:pPr>
      <w:keepNext/>
      <w:jc w:val="left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83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0527"/>
    <w:rPr>
      <w:rFonts w:ascii="Times New Roman" w:eastAsia="Times New Roman" w:hAnsi="Times New Roman" w:cs="Times New Roman"/>
      <w:b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1B05CF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1B05CF"/>
  </w:style>
  <w:style w:type="paragraph" w:styleId="a5">
    <w:name w:val="footer"/>
    <w:basedOn w:val="a"/>
    <w:link w:val="a6"/>
    <w:uiPriority w:val="99"/>
    <w:unhideWhenUsed/>
    <w:rsid w:val="001B05CF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1B05CF"/>
  </w:style>
  <w:style w:type="table" w:styleId="a7">
    <w:name w:val="Table Grid"/>
    <w:basedOn w:val="a1"/>
    <w:uiPriority w:val="39"/>
    <w:rsid w:val="001B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5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05CF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A30836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semiHidden/>
    <w:unhideWhenUsed/>
    <w:rsid w:val="000676B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676B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676B3"/>
  </w:style>
  <w:style w:type="paragraph" w:styleId="ad">
    <w:name w:val="annotation subject"/>
    <w:basedOn w:val="ab"/>
    <w:next w:val="ab"/>
    <w:link w:val="ae"/>
    <w:uiPriority w:val="99"/>
    <w:semiHidden/>
    <w:unhideWhenUsed/>
    <w:rsid w:val="000676B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676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0</Pages>
  <Words>2251</Words>
  <Characters>12836</Characters>
  <Application>Microsoft Office Word</Application>
  <DocSecurity>0</DocSecurity>
  <Lines>106</Lines>
  <Paragraphs>30</Paragraphs>
  <ScaleCrop>false</ScaleCrop>
  <Company/>
  <LinksUpToDate>false</LinksUpToDate>
  <CharactersWithSpaces>1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抒豪</dc:creator>
  <cp:keywords/>
  <dc:description/>
  <cp:lastModifiedBy>林抒豪</cp:lastModifiedBy>
  <cp:revision>58</cp:revision>
  <dcterms:created xsi:type="dcterms:W3CDTF">2021-03-16T10:07:00Z</dcterms:created>
  <dcterms:modified xsi:type="dcterms:W3CDTF">2021-05-25T11:46:00Z</dcterms:modified>
</cp:coreProperties>
</file>